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7D84" w:rsidRPr="001959CC" w:rsidRDefault="000B7D84" w:rsidP="000B7D84">
      <w:pPr>
        <w:tabs>
          <w:tab w:val="left" w:pos="183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1959CC">
        <w:rPr>
          <w:rFonts w:ascii="Times New Roman" w:hAnsi="Times New Roman" w:cs="Times New Roman"/>
          <w:sz w:val="24"/>
          <w:szCs w:val="24"/>
          <w:shd w:val="clear" w:color="auto" w:fill="FFFFFF"/>
        </w:rPr>
        <w:t>Table</w:t>
      </w:r>
      <w:r w:rsidR="001451F5" w:rsidRPr="001959C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="00E433BE">
        <w:rPr>
          <w:rFonts w:ascii="Times New Roman" w:hAnsi="Times New Roman" w:cs="Times New Roman"/>
          <w:sz w:val="24"/>
          <w:szCs w:val="24"/>
          <w:shd w:val="clear" w:color="auto" w:fill="FFFFFF"/>
        </w:rPr>
        <w:t>S1</w:t>
      </w:r>
      <w:r w:rsidRPr="001959CC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  <w:r w:rsidR="0051545C" w:rsidRPr="001959CC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 xml:space="preserve"> </w:t>
      </w:r>
      <w:r w:rsidRPr="001959CC">
        <w:rPr>
          <w:rFonts w:ascii="Times New Roman" w:hAnsi="Times New Roman" w:cs="Times New Roman"/>
          <w:sz w:val="24"/>
          <w:szCs w:val="24"/>
        </w:rPr>
        <w:t xml:space="preserve">Potential </w:t>
      </w:r>
      <w:r w:rsidR="009B70D8" w:rsidRPr="001959CC">
        <w:rPr>
          <w:rFonts w:ascii="Times New Roman" w:hAnsi="Times New Roman" w:cs="Times New Roman"/>
          <w:b/>
          <w:sz w:val="24"/>
          <w:szCs w:val="24"/>
        </w:rPr>
        <w:t>problematic</w:t>
      </w:r>
      <w:r w:rsidRPr="001959CC">
        <w:rPr>
          <w:rFonts w:ascii="Times New Roman" w:hAnsi="Times New Roman" w:cs="Times New Roman"/>
          <w:sz w:val="24"/>
          <w:szCs w:val="24"/>
        </w:rPr>
        <w:t xml:space="preserve"> </w:t>
      </w:r>
      <w:r w:rsidRPr="001959CC">
        <w:rPr>
          <w:rFonts w:ascii="Times New Roman" w:hAnsi="Times New Roman" w:cs="Times New Roman" w:hint="eastAsia"/>
          <w:i/>
          <w:sz w:val="24"/>
          <w:szCs w:val="24"/>
        </w:rPr>
        <w:t>C</w:t>
      </w:r>
      <w:r w:rsidRPr="001959CC">
        <w:rPr>
          <w:rFonts w:ascii="Times New Roman" w:hAnsi="Times New Roman" w:cs="Times New Roman"/>
          <w:i/>
          <w:sz w:val="24"/>
          <w:szCs w:val="24"/>
        </w:rPr>
        <w:t>ytb</w:t>
      </w:r>
      <w:r w:rsidRPr="001959CC">
        <w:rPr>
          <w:rFonts w:ascii="Times New Roman" w:hAnsi="Times New Roman" w:cs="Times New Roman"/>
          <w:sz w:val="24"/>
          <w:szCs w:val="24"/>
        </w:rPr>
        <w:t xml:space="preserve"> sequences in fish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936"/>
        <w:gridCol w:w="4586"/>
      </w:tblGrid>
      <w:tr w:rsidR="000B7D84" w:rsidRPr="001959CC" w:rsidTr="008A37D4">
        <w:trPr>
          <w:trHeight w:val="70"/>
        </w:trPr>
        <w:tc>
          <w:tcPr>
            <w:tcW w:w="3936" w:type="dxa"/>
            <w:tcBorders>
              <w:bottom w:val="single" w:sz="4" w:space="0" w:color="auto"/>
            </w:tcBorders>
          </w:tcPr>
          <w:p w:rsidR="000B7D84" w:rsidRPr="001959CC" w:rsidRDefault="00D2537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Potential </w:t>
            </w:r>
            <w:r w:rsidR="00540C6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problematic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sequences</w:t>
            </w:r>
          </w:p>
        </w:tc>
        <w:tc>
          <w:tcPr>
            <w:tcW w:w="4586" w:type="dxa"/>
            <w:tcBorders>
              <w:bottom w:val="single" w:sz="4" w:space="0" w:color="auto"/>
            </w:tcBorders>
          </w:tcPr>
          <w:p w:rsidR="000B7D84" w:rsidRPr="001959CC" w:rsidRDefault="00D2537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reasons</w:t>
            </w:r>
          </w:p>
        </w:tc>
      </w:tr>
      <w:tr w:rsidR="008A37D4" w:rsidRPr="001959CC" w:rsidTr="008A37D4">
        <w:trPr>
          <w:trHeight w:val="557"/>
        </w:trPr>
        <w:tc>
          <w:tcPr>
            <w:tcW w:w="3936" w:type="dxa"/>
            <w:tcBorders>
              <w:top w:val="single" w:sz="4" w:space="0" w:color="auto"/>
            </w:tcBorders>
          </w:tcPr>
          <w:p w:rsidR="008A37D4" w:rsidRPr="001959CC" w:rsidRDefault="000C6907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955012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bbottina obtusirostris</w:t>
            </w:r>
          </w:p>
        </w:tc>
        <w:tc>
          <w:tcPr>
            <w:tcW w:w="4586" w:type="dxa"/>
            <w:tcBorders>
              <w:top w:val="single" w:sz="4" w:space="0" w:color="auto"/>
            </w:tcBorders>
          </w:tcPr>
          <w:p w:rsidR="008A37D4" w:rsidRPr="001959CC" w:rsidRDefault="00123BEB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0C690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 divergence with</w:t>
            </w:r>
            <w:r w:rsidR="000C6907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Abbottina rivularis </w:t>
            </w:r>
            <w:r w:rsidR="000C690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C690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3%)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B5491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8A37D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20</w:t>
            </w:r>
            <w:r w:rsidR="00B5491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8A37D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8A37D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FC675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052314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052316.1; EU934493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934495.1;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P645250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P645253.1;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LC098134.1; KP645245.1; KP645246.1; EU934499.1; LC114486.1; AB794026.1;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bbottina rivularis</w:t>
            </w:r>
          </w:p>
        </w:tc>
        <w:tc>
          <w:tcPr>
            <w:tcW w:w="4586" w:type="dxa"/>
          </w:tcPr>
          <w:p w:rsidR="000B7D84" w:rsidRPr="001959CC" w:rsidRDefault="00FC6750" w:rsidP="002B04A7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eep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FC675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366444;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366443.1;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366445.1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heilognathus barbatulus</w:t>
            </w:r>
          </w:p>
        </w:tc>
        <w:tc>
          <w:tcPr>
            <w:tcW w:w="4586" w:type="dxa"/>
          </w:tcPr>
          <w:p w:rsidR="000B7D84" w:rsidRPr="001959CC" w:rsidRDefault="00123BEB" w:rsidP="00FC675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heilognathus rhombe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6%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%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FC675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P015738.1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Acheilognathus imberbis </w:t>
            </w:r>
          </w:p>
        </w:tc>
        <w:tc>
          <w:tcPr>
            <w:tcW w:w="4586" w:type="dxa"/>
          </w:tcPr>
          <w:p w:rsidR="000B7D84" w:rsidRPr="001959CC" w:rsidRDefault="000B7D84" w:rsidP="00FC675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.2%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FC675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F571663.1;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F571662.1;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F571657.1;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366453.1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heilognathus macropterus</w:t>
            </w:r>
          </w:p>
        </w:tc>
        <w:tc>
          <w:tcPr>
            <w:tcW w:w="4586" w:type="dxa"/>
          </w:tcPr>
          <w:p w:rsidR="000B7D84" w:rsidRPr="001959CC" w:rsidRDefault="000B7D84" w:rsidP="00FC675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7%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410698.1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heilognathus asmussi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C6750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Acheilognathus macropteru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366483.1;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B366482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heilognathus peihoensis</w:t>
            </w:r>
          </w:p>
        </w:tc>
        <w:tc>
          <w:tcPr>
            <w:tcW w:w="4586" w:type="dxa"/>
          </w:tcPr>
          <w:p w:rsidR="000B7D84" w:rsidRPr="001959CC" w:rsidRDefault="002B04A7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heilognathus barbatulus</w:t>
            </w:r>
          </w:p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636235.1;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636234.1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heilognathus tonkinensis</w:t>
            </w:r>
          </w:p>
        </w:tc>
        <w:tc>
          <w:tcPr>
            <w:tcW w:w="4586" w:type="dxa"/>
          </w:tcPr>
          <w:p w:rsidR="000B7D84" w:rsidRPr="001959CC" w:rsidRDefault="00123BEB" w:rsidP="002B04A7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 divergence with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Acheilognathus rhombeu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3.6%)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 (13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2B04A7">
            <w:pPr>
              <w:pStyle w:val="HTMLPreformatted"/>
              <w:shd w:val="clear" w:color="auto" w:fill="FFFFFF"/>
              <w:spacing w:line="192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KF410810.1;</w:t>
            </w:r>
            <w:r w:rsidR="002B04A7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KF410811.1;</w:t>
            </w:r>
            <w:r w:rsidR="002B04A7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EF483930.1;</w:t>
            </w:r>
            <w:r w:rsidR="002B04A7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714034</w:t>
            </w:r>
            <w:r w:rsidR="002B04A7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Acheilognathus signifer</w:t>
            </w:r>
          </w:p>
        </w:tc>
        <w:tc>
          <w:tcPr>
            <w:tcW w:w="4586" w:type="dxa"/>
          </w:tcPr>
          <w:p w:rsidR="000B7D84" w:rsidRPr="001959CC" w:rsidRDefault="00123BEB" w:rsidP="000C6907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 divergence with</w:t>
            </w:r>
            <w:r w:rsidR="000C690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anakia koreensi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2%)</w:t>
            </w:r>
            <w:r w:rsidR="000C690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5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366479.1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heilognathus argenteus</w:t>
            </w:r>
          </w:p>
        </w:tc>
        <w:tc>
          <w:tcPr>
            <w:tcW w:w="4586" w:type="dxa"/>
          </w:tcPr>
          <w:p w:rsidR="000B7D84" w:rsidRPr="001959CC" w:rsidRDefault="002B04A7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Acheilognathus tonkinensi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591478.1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anthorhodeus gracilis</w:t>
            </w:r>
          </w:p>
        </w:tc>
        <w:tc>
          <w:tcPr>
            <w:tcW w:w="4586" w:type="dxa"/>
          </w:tcPr>
          <w:p w:rsidR="000B7D84" w:rsidRPr="001959CC" w:rsidRDefault="002B04A7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Acheilognathus rhombeu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696535.1;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696534.1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rossocheilus yunnanensis</w:t>
            </w:r>
          </w:p>
        </w:tc>
        <w:tc>
          <w:tcPr>
            <w:tcW w:w="4586" w:type="dxa"/>
          </w:tcPr>
          <w:p w:rsidR="000B7D84" w:rsidRPr="001959CC" w:rsidRDefault="00123BEB" w:rsidP="002B04A7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rossocheilus iridescen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.4%)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14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051857.1</w:t>
            </w:r>
            <w:r w:rsidR="00EC401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rossocheilus yunnanensis</w:t>
            </w:r>
          </w:p>
        </w:tc>
        <w:tc>
          <w:tcPr>
            <w:tcW w:w="4586" w:type="dxa"/>
          </w:tcPr>
          <w:p w:rsidR="000B7D84" w:rsidRPr="001959CC" w:rsidRDefault="000B7D84" w:rsidP="002B04A7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6%</w:t>
            </w:r>
            <w:r w:rsidR="002B04A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346138.1</w:t>
            </w:r>
            <w:r w:rsidR="00EC401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nematichthys apogon</w:t>
            </w:r>
          </w:p>
        </w:tc>
        <w:tc>
          <w:tcPr>
            <w:tcW w:w="4586" w:type="dxa"/>
          </w:tcPr>
          <w:p w:rsidR="000B7D84" w:rsidRPr="001959CC" w:rsidRDefault="00123BE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EC401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EC401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nematichthys</w:t>
            </w:r>
            <w:r w:rsidR="00EC401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rmatus</w:t>
            </w:r>
            <w:r w:rsidR="00EC401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0.3%)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EC401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10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913813.1;</w:t>
            </w:r>
            <w:r w:rsidR="00EC401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082510.1</w:t>
            </w:r>
            <w:r w:rsidR="00EC401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gosiachrys ogaste</w:t>
            </w:r>
          </w:p>
        </w:tc>
        <w:tc>
          <w:tcPr>
            <w:tcW w:w="4586" w:type="dxa"/>
          </w:tcPr>
          <w:p w:rsidR="000B7D84" w:rsidRPr="001959CC" w:rsidRDefault="000B7D84" w:rsidP="00EC401A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6%</w:t>
            </w:r>
            <w:r w:rsidR="00EC401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28126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atula barbatul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21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004736.1;</w:t>
            </w:r>
            <w:r w:rsidR="00BE62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004745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pallaryi</w:t>
            </w:r>
          </w:p>
        </w:tc>
        <w:tc>
          <w:tcPr>
            <w:tcW w:w="4586" w:type="dxa"/>
          </w:tcPr>
          <w:p w:rsidR="000B7D84" w:rsidRPr="001959CC" w:rsidRDefault="007C1182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BE62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BE62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Barbus antinorii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0.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BE62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7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F798260.1;</w:t>
            </w:r>
            <w:r w:rsidR="00BE62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F798259.1</w:t>
            </w:r>
            <w:r w:rsidR="00BE62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labiosa</w:t>
            </w:r>
          </w:p>
        </w:tc>
        <w:tc>
          <w:tcPr>
            <w:tcW w:w="4586" w:type="dxa"/>
          </w:tcPr>
          <w:p w:rsidR="000B7D84" w:rsidRPr="001959CC" w:rsidRDefault="007C1182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BE62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BE62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uciobarbus rifens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BE62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</w:t>
            </w:r>
            <w:r w:rsidR="00BE62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958256.1</w:t>
            </w:r>
            <w:r w:rsidR="00BE62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paludinos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180871.1</w:t>
            </w:r>
            <w:r w:rsidR="00BE62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zaphiri</w:t>
            </w:r>
          </w:p>
        </w:tc>
        <w:tc>
          <w:tcPr>
            <w:tcW w:w="4586" w:type="dxa"/>
          </w:tcPr>
          <w:p w:rsidR="000B7D84" w:rsidRPr="001959CC" w:rsidRDefault="00BE62EF" w:rsidP="00BE62EF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bookmarkStart w:id="1" w:name="OLE_LINK12"/>
            <w:bookmarkStart w:id="2" w:name="OLE_LINK44"/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allow interspecific</w:t>
            </w:r>
            <w:bookmarkEnd w:id="1"/>
            <w:bookmarkEnd w:id="2"/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abeobarbus intermedius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287425.1;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287424.1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caninus</w:t>
            </w:r>
          </w:p>
        </w:tc>
        <w:tc>
          <w:tcPr>
            <w:tcW w:w="4586" w:type="dxa"/>
          </w:tcPr>
          <w:p w:rsidR="000B7D84" w:rsidRPr="001959CC" w:rsidRDefault="007C1182" w:rsidP="007C118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balcanic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)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much less than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145932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capito pectoralis</w:t>
            </w:r>
          </w:p>
        </w:tc>
        <w:tc>
          <w:tcPr>
            <w:tcW w:w="4586" w:type="dxa"/>
          </w:tcPr>
          <w:p w:rsidR="000B7D84" w:rsidRPr="001959CC" w:rsidRDefault="00123BE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graec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6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AF180829.1;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287421.1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bynni occidentalis</w:t>
            </w:r>
          </w:p>
        </w:tc>
        <w:tc>
          <w:tcPr>
            <w:tcW w:w="4586" w:type="dxa"/>
          </w:tcPr>
          <w:p w:rsidR="000B7D84" w:rsidRPr="001959CC" w:rsidRDefault="00123BEB" w:rsidP="000B7D84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petitjean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6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2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P659415.1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Barbus holotaenia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9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180854.1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paytonii</w:t>
            </w:r>
          </w:p>
        </w:tc>
        <w:tc>
          <w:tcPr>
            <w:tcW w:w="4586" w:type="dxa"/>
          </w:tcPr>
          <w:p w:rsidR="000B7D84" w:rsidRPr="001959CC" w:rsidRDefault="004F280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fritschi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145928.1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issenensis</w:t>
            </w:r>
          </w:p>
        </w:tc>
        <w:tc>
          <w:tcPr>
            <w:tcW w:w="4586" w:type="dxa"/>
          </w:tcPr>
          <w:p w:rsidR="000B7D84" w:rsidRPr="001959CC" w:rsidRDefault="004F280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massa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004738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Barbus ksibi</w:t>
            </w:r>
          </w:p>
        </w:tc>
        <w:tc>
          <w:tcPr>
            <w:tcW w:w="4586" w:type="dxa"/>
          </w:tcPr>
          <w:p w:rsidR="000B7D84" w:rsidRPr="001959CC" w:rsidRDefault="004F280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magniatlant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257525.1</w:t>
            </w:r>
            <w:r w:rsidR="00727D09" w:rsidRPr="001959C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257528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uciobarbus nasus</w:t>
            </w:r>
          </w:p>
        </w:tc>
        <w:tc>
          <w:tcPr>
            <w:tcW w:w="4586" w:type="dxa"/>
          </w:tcPr>
          <w:p w:rsidR="000B7D84" w:rsidRPr="001959CC" w:rsidRDefault="000B7D84" w:rsidP="00FC47AD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FC47A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8%</w:t>
            </w:r>
            <w:r w:rsidR="00FC47A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145927.1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pallaryi</w:t>
            </w:r>
          </w:p>
        </w:tc>
        <w:tc>
          <w:tcPr>
            <w:tcW w:w="4586" w:type="dxa"/>
          </w:tcPr>
          <w:p w:rsidR="000B7D84" w:rsidRPr="001959CC" w:rsidRDefault="00123BEB" w:rsidP="00FC47AD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Barbus lepineyi </w:t>
            </w:r>
            <w:r w:rsidR="00FC47A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%</w:t>
            </w:r>
            <w:r w:rsidR="00FC47A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ntraspecific divergence </w:t>
            </w:r>
            <w:r w:rsidR="00FC47A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6%</w:t>
            </w:r>
            <w:r w:rsidR="00FC47A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302799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302803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rebeli</w:t>
            </w:r>
          </w:p>
        </w:tc>
        <w:tc>
          <w:tcPr>
            <w:tcW w:w="4586" w:type="dxa"/>
          </w:tcPr>
          <w:p w:rsidR="000B7D84" w:rsidRPr="001959CC" w:rsidRDefault="00123BEB" w:rsidP="0037192D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peloponnesius</w:t>
            </w:r>
            <w:r w:rsidR="0037192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37192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)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331026.1;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331025.1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borysthenicus</w:t>
            </w:r>
          </w:p>
        </w:tc>
        <w:tc>
          <w:tcPr>
            <w:tcW w:w="4586" w:type="dxa"/>
          </w:tcPr>
          <w:p w:rsidR="000B7D84" w:rsidRPr="001959CC" w:rsidRDefault="004F280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barb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U477596.1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Barbus petenyi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.9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112127.1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petenyi</w:t>
            </w:r>
          </w:p>
        </w:tc>
        <w:tc>
          <w:tcPr>
            <w:tcW w:w="4586" w:type="dxa"/>
          </w:tcPr>
          <w:p w:rsidR="000B7D84" w:rsidRPr="001959CC" w:rsidRDefault="00123BE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carpathic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287440.1;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287439.1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petenyi</w:t>
            </w:r>
          </w:p>
        </w:tc>
        <w:tc>
          <w:tcPr>
            <w:tcW w:w="4586" w:type="dxa"/>
          </w:tcPr>
          <w:p w:rsidR="000B7D84" w:rsidRPr="001959CC" w:rsidRDefault="00123BEB" w:rsidP="004F280C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balcanic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1%</w:t>
            </w:r>
            <w:r w:rsidR="00727D09" w:rsidRPr="001959C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8%)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10.6%</w:t>
            </w:r>
            <w:r w:rsidR="00727D09" w:rsidRPr="001959C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004733.1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labiosa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23BEB" w:rsidP="0023617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B151B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Luciobarbus maghrebensis </w:t>
            </w:r>
            <w:r w:rsidR="002361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2%)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2361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3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346146.1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eolissochilus stracheyi</w:t>
            </w:r>
          </w:p>
        </w:tc>
        <w:tc>
          <w:tcPr>
            <w:tcW w:w="4586" w:type="dxa"/>
          </w:tcPr>
          <w:p w:rsidR="000B7D84" w:rsidRPr="001959CC" w:rsidRDefault="00123BEB" w:rsidP="00B151BA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B151B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rbus wynaadensis</w:t>
            </w:r>
            <w:r w:rsidR="00B151B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0.7%)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4F280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5.9%</w:t>
            </w:r>
            <w:r w:rsidR="00B151B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C_015533.1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Barilius bendelisi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2.6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X060617.1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eaufortia kweichowensi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952987.1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elligobio nummifer</w:t>
            </w:r>
          </w:p>
        </w:tc>
        <w:tc>
          <w:tcPr>
            <w:tcW w:w="4586" w:type="dxa"/>
          </w:tcPr>
          <w:p w:rsidR="000B7D84" w:rsidRPr="001959CC" w:rsidRDefault="003048B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5062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nterspecific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 with</w:t>
            </w:r>
            <w:r w:rsidR="005062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mibarbus medi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5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much less than</w:t>
            </w:r>
            <w:r w:rsidR="005062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5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499046.1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iwia zezera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5062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iwia yodoens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4%) </w:t>
            </w:r>
            <w:r w:rsidR="003048B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5062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8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281262.1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otia banarescui</w:t>
            </w:r>
          </w:p>
        </w:tc>
        <w:tc>
          <w:tcPr>
            <w:tcW w:w="4586" w:type="dxa"/>
          </w:tcPr>
          <w:p w:rsidR="000B7D84" w:rsidRPr="001959CC" w:rsidRDefault="0050625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rabotia fasciata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608621.1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mpostoma pullum</w:t>
            </w:r>
          </w:p>
        </w:tc>
        <w:tc>
          <w:tcPr>
            <w:tcW w:w="4586" w:type="dxa"/>
          </w:tcPr>
          <w:p w:rsidR="000B7D84" w:rsidRPr="001959CC" w:rsidRDefault="0050625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mpostoma anomalum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486813.1;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Q486805.1; DQ486827.1; DQ486826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mpostoma anomalum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mpostoma oligolep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</w:t>
            </w:r>
            <w:r w:rsidR="005062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5</w:t>
            </w:r>
            <w:r w:rsidR="005062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486795.1;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Q486807.1; DQ486806.1; DQ486819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mpostoma anomalum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E9021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mpostoma plumbeum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E9021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E9021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486792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ampostoma pauciradii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ampostoma anomalum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E9021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E9021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9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Q486793.1; DQ486794.1; DQ486802.1; DQ486812.1; DQ486814.1; DQ486815.1; DQ486835.1; DQ486836.1; DQ48683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Campostoma oligolepis </w:t>
            </w:r>
          </w:p>
        </w:tc>
        <w:tc>
          <w:tcPr>
            <w:tcW w:w="4586" w:type="dxa"/>
          </w:tcPr>
          <w:p w:rsidR="000B7D84" w:rsidRPr="001959CC" w:rsidRDefault="000B7D84" w:rsidP="003050D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U573943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andidia barbatus</w:t>
            </w:r>
          </w:p>
        </w:tc>
        <w:tc>
          <w:tcPr>
            <w:tcW w:w="4586" w:type="dxa"/>
          </w:tcPr>
          <w:p w:rsidR="000B7D84" w:rsidRPr="001959CC" w:rsidRDefault="00E6466E" w:rsidP="00E6466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0% identify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ndidia pingtungensis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but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424021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424024.1</w:t>
            </w:r>
            <w:r w:rsidR="003050D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poeta antalyensis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poeta balik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much less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than</w:t>
            </w:r>
            <w:r w:rsidR="003050D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KC696558.1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rassioides cantonensis</w:t>
            </w:r>
          </w:p>
        </w:tc>
        <w:tc>
          <w:tcPr>
            <w:tcW w:w="4586" w:type="dxa"/>
          </w:tcPr>
          <w:p w:rsidR="000B7D84" w:rsidRPr="001959CC" w:rsidRDefault="003050DE" w:rsidP="003050D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hallow 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rassioides acuminat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U135601.1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rassius auratus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rassius cuvier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3050D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3050D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5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6"/>
                <w:szCs w:val="16"/>
              </w:rPr>
              <w:t>AY714387.1</w:t>
            </w:r>
            <w:r w:rsidR="000A15BF" w:rsidRPr="001959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rassius carassius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arassius aurat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3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3050D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8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A15BF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668752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668761.1;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668783.1;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668784.1;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668786.1;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668873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668880.1;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441242.1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tostomus plebeius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tostomus nebulifer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3%)</w:t>
            </w:r>
            <w:r w:rsidR="003050D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3050D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8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A15BF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488793.1;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488792.1</w:t>
            </w:r>
            <w:r w:rsidR="000A15B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tostomus microps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atostomus occidentali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2.9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3050D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11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488802.1;</w:t>
            </w:r>
            <w:r w:rsidR="003A702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488801.1</w:t>
            </w:r>
            <w:r w:rsidR="003A702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tostomus platyrhynchus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tostomus virescen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3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 (2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441248.1</w:t>
            </w:r>
            <w:r w:rsidR="003A702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tostomus platyrhynchus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atostomus discobolu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8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3050D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2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6</w:t>
            </w:r>
            <w:r w:rsidR="003050D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441236.1</w:t>
            </w:r>
            <w:r w:rsidR="003A702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tostomus discobolus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tostomus plebeius</w:t>
            </w:r>
            <w:r w:rsidR="003A7028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3A702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3A702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  <w:r w:rsidR="003050D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F79943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tostomus conchos</w:t>
            </w:r>
          </w:p>
        </w:tc>
        <w:tc>
          <w:tcPr>
            <w:tcW w:w="4586" w:type="dxa"/>
          </w:tcPr>
          <w:p w:rsidR="000B7D84" w:rsidRPr="001959CC" w:rsidRDefault="003A702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tostomus bernardini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bookmarkStart w:id="3" w:name="OLE_LINK107"/>
            <w:bookmarkStart w:id="4" w:name="OLE_LINK108"/>
            <w:r w:rsidRPr="001959CC">
              <w:rPr>
                <w:rFonts w:ascii="Times New Roman" w:hAnsi="Times New Roman" w:cs="Times New Roman"/>
                <w:sz w:val="16"/>
                <w:szCs w:val="16"/>
              </w:rPr>
              <w:t>JQ087872.1</w:t>
            </w:r>
            <w:bookmarkEnd w:id="3"/>
            <w:bookmarkEnd w:id="4"/>
            <w:r w:rsidR="003A7028" w:rsidRPr="001959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tla catla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abeo rohita</w:t>
            </w:r>
            <w:r w:rsidR="003A7028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4%)</w:t>
            </w:r>
            <w:r w:rsidR="003A702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9466B5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7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F799432.1;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F799433.1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rpiodes cyprinus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rpiodes carpio</w:t>
            </w:r>
            <w:r w:rsidR="00454E7E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9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9466B5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0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701385.1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hanodichthys mongolicus</w:t>
            </w:r>
          </w:p>
        </w:tc>
        <w:tc>
          <w:tcPr>
            <w:tcW w:w="4586" w:type="dxa"/>
          </w:tcPr>
          <w:p w:rsidR="000B7D84" w:rsidRPr="001959CC" w:rsidRDefault="00E9147C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ulter alburnus</w:t>
            </w:r>
            <w:r w:rsidR="009466B5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8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9466B5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5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045986.1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hondrostoma lusitanicum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hondrostoma almacai</w:t>
            </w:r>
            <w:r w:rsidR="00454E7E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0.2% 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84306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5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0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045985.1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hondrostoma toxostoma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Chondrostoma miegii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0.9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84306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ntraspecific divergence 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4%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045786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045789.1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hondrostoma polylepis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hondrostoma duriens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  <w:r w:rsidR="0084306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84306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4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608650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608651.1;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235772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huanchia labiosa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latypharodon extremus</w:t>
            </w:r>
            <w:r w:rsidR="00EC3CD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%</w:t>
            </w:r>
            <w:r w:rsidR="00EC3CD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84306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EC3CD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3%</w:t>
            </w:r>
            <w:r w:rsidR="00EC3CD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082362.1</w:t>
            </w:r>
            <w:r w:rsidR="00454E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huanchia labiosa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ymnocypris przewalskii</w:t>
            </w:r>
            <w:r w:rsidR="00EC3CD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%</w:t>
            </w:r>
            <w:r w:rsidR="00EC3CD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84306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ntraspecific divergence (7.5% 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7.8%) 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589501.1;</w:t>
            </w:r>
            <w:r w:rsidR="00EC3CD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608657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608663.1</w:t>
            </w:r>
            <w:r w:rsidR="00EC3CD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latypharodon extremus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pygopsis pylzovi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  <w:r w:rsidR="00DA154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EC3CD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005604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005606.1</w:t>
            </w:r>
            <w:r w:rsidR="00DA154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racanthocobitis mooreh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8.0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F799438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atostomus conchos</w:t>
            </w:r>
          </w:p>
        </w:tc>
        <w:tc>
          <w:tcPr>
            <w:tcW w:w="4586" w:type="dxa"/>
          </w:tcPr>
          <w:p w:rsidR="000B7D84" w:rsidRPr="001959CC" w:rsidRDefault="00DA1549" w:rsidP="00DA1549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tostomus leopoldi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  <w:r w:rsidR="0084306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M224260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helaethiops bibie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2.4%)</w:t>
            </w:r>
          </w:p>
        </w:tc>
      </w:tr>
      <w:tr w:rsidR="000B7D84" w:rsidRPr="001959CC" w:rsidTr="000B7D84">
        <w:tc>
          <w:tcPr>
            <w:tcW w:w="3936" w:type="dxa"/>
            <w:vAlign w:val="center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574666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574667.1</w:t>
            </w:r>
            <w:r w:rsidR="00DA154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KF574672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574678.1</w:t>
            </w:r>
            <w:r w:rsidR="00DA154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KF574680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irrhinus reba</w:t>
            </w:r>
          </w:p>
        </w:tc>
        <w:tc>
          <w:tcPr>
            <w:tcW w:w="4586" w:type="dxa"/>
          </w:tcPr>
          <w:p w:rsidR="000B7D84" w:rsidRPr="001959CC" w:rsidRDefault="00E9147C" w:rsidP="00E64FA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Bangana ariza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3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84306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4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  <w:r w:rsidR="0084306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)</w:t>
            </w:r>
          </w:p>
        </w:tc>
      </w:tr>
      <w:tr w:rsidR="000B7D84" w:rsidRPr="001959CC" w:rsidTr="000B7D84">
        <w:tc>
          <w:tcPr>
            <w:tcW w:w="3936" w:type="dxa"/>
            <w:vAlign w:val="center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AY463100.1</w:t>
            </w:r>
            <w:r w:rsidR="00DA154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Cirrhinus mrigala </w:t>
            </w:r>
          </w:p>
        </w:tc>
        <w:tc>
          <w:tcPr>
            <w:tcW w:w="4586" w:type="dxa"/>
          </w:tcPr>
          <w:p w:rsidR="000B7D84" w:rsidRPr="001959CC" w:rsidRDefault="000B7D84" w:rsidP="00DA1549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1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X289615.1</w:t>
            </w:r>
            <w:r w:rsidR="00DA154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laea dabryi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25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860297.1</w:t>
            </w:r>
            <w:r w:rsidR="00DA154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Q105231.1</w:t>
            </w:r>
            <w:r w:rsidR="00DA154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JX888906.1</w:t>
            </w:r>
            <w:r w:rsidR="00DA154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KP133112.1</w:t>
            </w:r>
            <w:r w:rsidR="00DA154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JN858879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N858894.1</w:t>
            </w:r>
            <w:r w:rsidR="00DA154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bitis lutheri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3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191580.1</w:t>
            </w:r>
            <w:r w:rsidR="000E710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bitis punctilineata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bitis strumicae</w:t>
            </w:r>
            <w:r w:rsidR="000E710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7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147573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0E710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4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M910634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M910639.1; AM711121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M711124.1; AY281266.1; AY625699.1;</w:t>
            </w:r>
            <w:r w:rsidR="000E710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888902.1</w:t>
            </w:r>
            <w:r w:rsidR="000E710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bitis sinensis</w:t>
            </w:r>
          </w:p>
        </w:tc>
        <w:tc>
          <w:tcPr>
            <w:tcW w:w="4586" w:type="dxa"/>
          </w:tcPr>
          <w:p w:rsidR="000B7D84" w:rsidRPr="001959CC" w:rsidRDefault="000B7D84" w:rsidP="008B5A4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1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217374.1</w:t>
            </w:r>
            <w:r w:rsidR="000E710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bitis turcica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bitis strumicae</w:t>
            </w:r>
            <w:r w:rsidR="008B5A4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8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147573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1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755229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755238.1; EU082516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;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082515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Codoma ornata </w:t>
            </w:r>
          </w:p>
        </w:tc>
        <w:tc>
          <w:tcPr>
            <w:tcW w:w="4586" w:type="dxa"/>
          </w:tcPr>
          <w:p w:rsidR="000B7D84" w:rsidRPr="001959CC" w:rsidRDefault="000B7D84" w:rsidP="008B5A4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9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235761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smochilus cardinali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osmochilus harmand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1% 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B847E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 (12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782E29" w:rsidP="00B847E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392468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392471.1</w:t>
            </w:r>
            <w:r w:rsidR="00B847E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rossostoma fascicauda</w:t>
            </w:r>
          </w:p>
        </w:tc>
        <w:tc>
          <w:tcPr>
            <w:tcW w:w="4586" w:type="dxa"/>
          </w:tcPr>
          <w:p w:rsidR="000B7D84" w:rsidRPr="001959CC" w:rsidRDefault="00E9147C" w:rsidP="00B847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Crossostoma stigmata 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4%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X08315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rossocheilus diplochilus</w:t>
            </w:r>
          </w:p>
        </w:tc>
        <w:tc>
          <w:tcPr>
            <w:tcW w:w="4586" w:type="dxa"/>
          </w:tcPr>
          <w:p w:rsidR="000B7D84" w:rsidRPr="001959CC" w:rsidRDefault="00B847E0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rossocheilus lati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760463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ulter brevicauda</w:t>
            </w:r>
          </w:p>
        </w:tc>
        <w:tc>
          <w:tcPr>
            <w:tcW w:w="4586" w:type="dxa"/>
          </w:tcPr>
          <w:p w:rsidR="000B7D84" w:rsidRPr="001959CC" w:rsidRDefault="00B847E0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ulter alburnu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029689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ulter erythropterus</w:t>
            </w:r>
          </w:p>
        </w:tc>
        <w:tc>
          <w:tcPr>
            <w:tcW w:w="4586" w:type="dxa"/>
          </w:tcPr>
          <w:p w:rsidR="000B7D84" w:rsidRPr="001959CC" w:rsidRDefault="00E9147C" w:rsidP="00B847E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ulter alburn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B847E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B847E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8B5A44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275184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275188.1;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061540.1;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061545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061547.1;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061550.1;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061551.1;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061559.1;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061562.1;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061563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yprinella lutrensi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8B5A44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275177.1;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275178.1;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061629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061633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yprinella lepid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2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275232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275233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yprinella whipplei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yprinella spilopter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9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B847E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061638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061639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yprinella venust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488770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ycleptus meridionalis</w:t>
            </w:r>
          </w:p>
        </w:tc>
        <w:tc>
          <w:tcPr>
            <w:tcW w:w="4586" w:type="dxa"/>
          </w:tcPr>
          <w:p w:rsidR="000B7D84" w:rsidRPr="001959CC" w:rsidRDefault="00F706C6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ycleptus elongat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6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M536798.1;</w:t>
            </w:r>
            <w:bookmarkStart w:id="5" w:name="OLE_LINK162"/>
            <w:bookmarkStart w:id="6" w:name="OLE_LINK163"/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235758.1;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869145.1</w:t>
            </w:r>
            <w:bookmarkEnd w:id="5"/>
            <w:bookmarkEnd w:id="6"/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Cyprinus multitaeniata 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yprin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rpio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</w:t>
            </w:r>
            <w:r w:rsidR="00F706C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F706C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</w:t>
            </w:r>
            <w:r w:rsidR="000B7D84" w:rsidRPr="001959CC">
              <w:rPr>
                <w:rFonts w:ascii="Times New Roman" w:hAnsi="Times New Roman" w:cs="Times New Roman"/>
                <w:sz w:val="16"/>
                <w:szCs w:val="16"/>
              </w:rPr>
              <w:t xml:space="preserve"> (7.8%</w:t>
            </w:r>
            <w:r w:rsidR="00727D09" w:rsidRPr="001959CC">
              <w:rPr>
                <w:rFonts w:ascii="Times New Roman" w:hAnsi="Times New Roman" w:cs="Times New Roman" w:hint="eastAsia"/>
                <w:sz w:val="16"/>
                <w:szCs w:val="16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6"/>
                <w:szCs w:val="16"/>
              </w:rPr>
              <w:t>8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042203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yprinus pellegrini</w:t>
            </w:r>
          </w:p>
        </w:tc>
        <w:tc>
          <w:tcPr>
            <w:tcW w:w="4586" w:type="dxa"/>
          </w:tcPr>
          <w:p w:rsidR="000B7D84" w:rsidRPr="001959CC" w:rsidRDefault="00F706C6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yprinus carpio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869144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yprinus acutidorsalis</w:t>
            </w:r>
          </w:p>
        </w:tc>
        <w:tc>
          <w:tcPr>
            <w:tcW w:w="4586" w:type="dxa"/>
          </w:tcPr>
          <w:p w:rsidR="000B7D84" w:rsidRPr="001959CC" w:rsidRDefault="00F706C6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yprinus carpio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R606519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Danio nigrofasciatus</w:t>
            </w:r>
          </w:p>
        </w:tc>
        <w:tc>
          <w:tcPr>
            <w:tcW w:w="4586" w:type="dxa"/>
          </w:tcPr>
          <w:p w:rsidR="000B7D84" w:rsidRPr="001959CC" w:rsidRDefault="00E9147C" w:rsidP="00FC675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Danio rerio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8%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FE649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C_015525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Danio dangil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3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P407138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Devario chrysotaeniat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22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8B5A4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324077.1</w:t>
            </w:r>
            <w:r w:rsidR="00727D09" w:rsidRPr="001959C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324079.1; JN812368.1</w:t>
            </w:r>
            <w:r w:rsidR="00727D09" w:rsidRPr="001959C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N812373.1;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082490.1</w:t>
            </w:r>
            <w:r w:rsidR="008B5A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Dionda episcop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2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8B5A4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082501.1</w:t>
            </w:r>
            <w:r w:rsidR="00727D09" w:rsidRPr="001959CC">
              <w:rPr>
                <w:rFonts w:ascii="Times New Roman" w:eastAsia="SimSun" w:hAnsi="Times New Roman" w:cs="Times New Roman" w:hint="eastAsia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EU08250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Dionda nigrotaeniata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Dionda flavipinnis</w:t>
            </w:r>
            <w:r w:rsidR="00FE649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6.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FE649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ntraspecific divergence (14.6% 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374407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Distoechodon compressus</w:t>
            </w:r>
          </w:p>
        </w:tc>
        <w:tc>
          <w:tcPr>
            <w:tcW w:w="4586" w:type="dxa"/>
          </w:tcPr>
          <w:p w:rsidR="000B7D84" w:rsidRPr="001959CC" w:rsidRDefault="00FE649A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Distoechodon tumirostri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8A5AC9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KJ669372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Discogobio</w:t>
            </w:r>
            <w:r w:rsidR="008A5AC9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etrabarbatus</w:t>
            </w:r>
          </w:p>
        </w:tc>
        <w:tc>
          <w:tcPr>
            <w:tcW w:w="4586" w:type="dxa"/>
          </w:tcPr>
          <w:p w:rsidR="000B7D84" w:rsidRPr="001959CC" w:rsidRDefault="00E9147C" w:rsidP="00FE6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Discogobio bismargaritus</w:t>
            </w:r>
            <w:r w:rsidR="00FE649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2.2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FE649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</w:t>
            </w:r>
            <w:r w:rsidR="00FE649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pecific divergence (7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FE649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1%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8A5AC9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997760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Discogobio</w:t>
            </w:r>
            <w:r w:rsidR="008A5AC9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yunnanensis</w:t>
            </w:r>
          </w:p>
        </w:tc>
        <w:tc>
          <w:tcPr>
            <w:tcW w:w="4586" w:type="dxa"/>
          </w:tcPr>
          <w:p w:rsidR="000B7D84" w:rsidRPr="001959CC" w:rsidRDefault="00E9147C" w:rsidP="00FE649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Discogobio bismargarit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2.3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 (6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F151101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somus metallic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2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763688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ricymba buccat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8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C_031571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Erimystax dissimili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xoglossum maxillingua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FE649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</w:t>
            </w:r>
            <w:r w:rsidR="00FE649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074279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arra ornata</w:t>
            </w:r>
          </w:p>
        </w:tc>
        <w:tc>
          <w:tcPr>
            <w:tcW w:w="4586" w:type="dxa"/>
          </w:tcPr>
          <w:p w:rsidR="000B7D84" w:rsidRPr="001959CC" w:rsidRDefault="0034705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arra congoens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8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074243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arra kempi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  <w:r w:rsidR="0034705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C696551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Garra pingi pingi </w:t>
            </w:r>
          </w:p>
        </w:tc>
        <w:tc>
          <w:tcPr>
            <w:tcW w:w="4586" w:type="dxa"/>
          </w:tcPr>
          <w:p w:rsidR="000B7D84" w:rsidRPr="001959CC" w:rsidRDefault="00347054" w:rsidP="0034705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arra imberb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864580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arra bourreti</w:t>
            </w:r>
          </w:p>
        </w:tc>
        <w:tc>
          <w:tcPr>
            <w:tcW w:w="4586" w:type="dxa"/>
          </w:tcPr>
          <w:p w:rsidR="000B7D84" w:rsidRPr="001959CC" w:rsidRDefault="0034705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arra oriental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281272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Gastromyzon ctenocephalu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314697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obiobotia pappenheimi</w:t>
            </w:r>
          </w:p>
        </w:tc>
        <w:tc>
          <w:tcPr>
            <w:tcW w:w="4586" w:type="dxa"/>
          </w:tcPr>
          <w:p w:rsidR="000B7D84" w:rsidRPr="001959CC" w:rsidRDefault="0034705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obiobotia naktongens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6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913816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ila robusta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ila minacae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34705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9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514254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ila robusta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ila atrari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F80B13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6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8A5AC9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098154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098157.1;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677435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677438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nathopogon elongatu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nathopogon caerulescen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F80B13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6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198884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ymnocypris dobula</w:t>
            </w:r>
          </w:p>
        </w:tc>
        <w:tc>
          <w:tcPr>
            <w:tcW w:w="4586" w:type="dxa"/>
          </w:tcPr>
          <w:p w:rsidR="000B7D84" w:rsidRPr="001959CC" w:rsidRDefault="00F80B13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ymnocypris nam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058285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Q058290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ymnocypris eckloni</w:t>
            </w:r>
          </w:p>
        </w:tc>
        <w:tc>
          <w:tcPr>
            <w:tcW w:w="4586" w:type="dxa"/>
          </w:tcPr>
          <w:p w:rsidR="000B7D84" w:rsidRPr="001959CC" w:rsidRDefault="00E9147C" w:rsidP="00F80B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pygopsis pylzov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F80B13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F80B13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8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058291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Gymnocypris scoliostomus</w:t>
            </w:r>
          </w:p>
        </w:tc>
        <w:tc>
          <w:tcPr>
            <w:tcW w:w="4586" w:type="dxa"/>
          </w:tcPr>
          <w:p w:rsidR="000B7D84" w:rsidRPr="001959CC" w:rsidRDefault="00F80B13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ymnocypris ecklon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534394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534403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ymnocypris eckloni eckloni</w:t>
            </w:r>
          </w:p>
        </w:tc>
        <w:tc>
          <w:tcPr>
            <w:tcW w:w="4586" w:type="dxa"/>
          </w:tcPr>
          <w:p w:rsidR="000B7D84" w:rsidRPr="001959CC" w:rsidRDefault="00E9147C" w:rsidP="00F80B13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chizopygopsis pylzov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F80B13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F80B13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9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833086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Gymnocypris waddelli</w:t>
            </w:r>
          </w:p>
        </w:tc>
        <w:tc>
          <w:tcPr>
            <w:tcW w:w="4586" w:type="dxa"/>
          </w:tcPr>
          <w:p w:rsidR="000B7D84" w:rsidRPr="001959CC" w:rsidRDefault="00E9147C" w:rsidP="00F80B13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Oxygymnocypris stewarti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 </w:t>
            </w:r>
            <w:r w:rsidR="00F80B13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</w:t>
            </w:r>
            <w:r w:rsidR="00F80B13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734002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ymnocypris potanini</w:t>
            </w:r>
          </w:p>
        </w:tc>
        <w:tc>
          <w:tcPr>
            <w:tcW w:w="4586" w:type="dxa"/>
          </w:tcPr>
          <w:p w:rsidR="000B7D84" w:rsidRPr="001959CC" w:rsidRDefault="00E9147C" w:rsidP="00B614F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ymnocypris przewalski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B614F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B614F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6.6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463499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ymnocypris potanini</w:t>
            </w:r>
          </w:p>
        </w:tc>
        <w:tc>
          <w:tcPr>
            <w:tcW w:w="4586" w:type="dxa"/>
          </w:tcPr>
          <w:p w:rsidR="000B7D84" w:rsidRPr="001959CC" w:rsidRDefault="00E9147C" w:rsidP="00B614F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chizopygopsis anteroventr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B614F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B614F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081401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081422.1;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463513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Gymnodiptychus dybowskii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833112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ymnodiptychus pachycheilus</w:t>
            </w:r>
          </w:p>
        </w:tc>
        <w:tc>
          <w:tcPr>
            <w:tcW w:w="4586" w:type="dxa"/>
          </w:tcPr>
          <w:p w:rsidR="000B7D84" w:rsidRPr="001959CC" w:rsidRDefault="00E9147C" w:rsidP="00A9406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hizopygopsis anteroventr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  <w:r w:rsidR="00B614F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T751364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mibarbus labeo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emilabeo notabil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A9406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A9406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833108.1;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833082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rzensteinia microcephalu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pygopsis younghusband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A9406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833110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rzensteinia microcephalu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latypharodon extrem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A9406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A9406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A9406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KT361083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miculter bleekeri bleekeri</w:t>
            </w:r>
          </w:p>
        </w:tc>
        <w:tc>
          <w:tcPr>
            <w:tcW w:w="4586" w:type="dxa"/>
          </w:tcPr>
          <w:p w:rsidR="000B7D84" w:rsidRPr="001959CC" w:rsidRDefault="00A9406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miculter leuciscul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021222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miculter leucisculu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9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020986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020988.1;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021182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021209.1;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021211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021216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Hemiculter leucisculus</w:t>
            </w:r>
          </w:p>
        </w:tc>
        <w:tc>
          <w:tcPr>
            <w:tcW w:w="4586" w:type="dxa"/>
          </w:tcPr>
          <w:p w:rsidR="000B7D84" w:rsidRPr="001959CC" w:rsidRDefault="00E9147C" w:rsidP="00A9406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miculter bleeker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A9406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6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760461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miculter eigenmanni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miculter bleeker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A9406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5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029695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miculter lucidus</w:t>
            </w:r>
          </w:p>
        </w:tc>
        <w:tc>
          <w:tcPr>
            <w:tcW w:w="4586" w:type="dxa"/>
          </w:tcPr>
          <w:p w:rsidR="000B7D84" w:rsidRPr="001959CC" w:rsidRDefault="00A9406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miculter bleeker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314694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Huigobio chenhsienensi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latysmacheilus longibarbat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3.4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A9406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 (8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A9406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984317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984319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uigobio chenhsienensi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icrophysogobio tafang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8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231114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ypophthalmichthys molitrix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Hypophthalmichthys nobil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F86B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8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M010724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ypselobarbus lithopido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ypselobarbus pulchell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F86B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8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8A5AC9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524523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;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524522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Iksookimia hugowolfeldi</w:t>
            </w:r>
          </w:p>
        </w:tc>
        <w:tc>
          <w:tcPr>
            <w:tcW w:w="4586" w:type="dxa"/>
          </w:tcPr>
          <w:p w:rsidR="000B7D84" w:rsidRPr="001959CC" w:rsidRDefault="00E9147C" w:rsidP="00F86B4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Iksookimia yongdokens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F86B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8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75909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.carolitertii</w:t>
            </w:r>
          </w:p>
        </w:tc>
        <w:tc>
          <w:tcPr>
            <w:tcW w:w="4586" w:type="dxa"/>
          </w:tcPr>
          <w:p w:rsidR="000B7D84" w:rsidRPr="001959CC" w:rsidRDefault="00E9147C" w:rsidP="00F86B4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qualius pyrenaic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F86B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 </w:t>
            </w:r>
            <w:r w:rsidR="00F86B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3%</w:t>
            </w:r>
            <w:r w:rsidR="00F86B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8A5AC9" w:rsidP="008A5AC9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75921.1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75922.1; Z75918.1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Z75919.1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.pyrenaicu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uciscus caroliterti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</w:t>
            </w:r>
            <w:r w:rsidR="00F86B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F86B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9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509827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uciscus cephalu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lius cephal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A07D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4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8A5AC9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421792.1; AJ252803.1; AJ252785.1;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J252798.1; AJ252789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uciscus cephalu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lius squal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1438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1438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8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rPr>
          <w:trHeight w:val="337"/>
        </w:trPr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J252783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Leuciscus cephal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5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8A5AC9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421803.1; AF421801.1; AJ252791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uciscus cephalus</w:t>
            </w:r>
          </w:p>
        </w:tc>
        <w:tc>
          <w:tcPr>
            <w:tcW w:w="4586" w:type="dxa"/>
          </w:tcPr>
          <w:p w:rsidR="000B7D84" w:rsidRPr="001959CC" w:rsidRDefault="00E9147C" w:rsidP="000B56F0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lius laietan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 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56F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56F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2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J252818.1; AJ252819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uciscus lucumoni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qualius squal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56F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6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074260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Labeo bata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abeo boggut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56F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56F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P025676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abeo fimbriatus</w:t>
            </w:r>
          </w:p>
        </w:tc>
        <w:tc>
          <w:tcPr>
            <w:tcW w:w="4586" w:type="dxa"/>
          </w:tcPr>
          <w:p w:rsidR="000B7D84" w:rsidRPr="001959CC" w:rsidRDefault="00E9147C" w:rsidP="00A3120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Labeo goni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56F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235751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abeo forskalii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palzeorhynchos bicolor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0B56F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463099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abeo rohita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irrhinus mrigal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577402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abeo goniu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abeo rohit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5% 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9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696529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;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631291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abeo pierrei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abeo yunnan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A3120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much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6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KC631289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Labeo barbatulus</w:t>
            </w:r>
          </w:p>
        </w:tc>
        <w:tc>
          <w:tcPr>
            <w:tcW w:w="4586" w:type="dxa"/>
          </w:tcPr>
          <w:p w:rsidR="000B7D84" w:rsidRPr="001959CC" w:rsidRDefault="00A31201" w:rsidP="00A31201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tla catl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J251091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adigesocypris ghigii</w:t>
            </w:r>
          </w:p>
        </w:tc>
        <w:tc>
          <w:tcPr>
            <w:tcW w:w="4586" w:type="dxa"/>
          </w:tcPr>
          <w:p w:rsidR="000B7D84" w:rsidRPr="001959CC" w:rsidRDefault="00A31201" w:rsidP="00A31201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00% identify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adigesocypris iride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ut deep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2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443003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Lavinia exilicaud</w:t>
            </w:r>
          </w:p>
        </w:tc>
        <w:tc>
          <w:tcPr>
            <w:tcW w:w="4586" w:type="dxa"/>
          </w:tcPr>
          <w:p w:rsidR="000B7D84" w:rsidRPr="001959CC" w:rsidRDefault="00A31201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Hesperoleucus symmetricu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631292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Labiobarbus lineatus</w:t>
            </w:r>
          </w:p>
        </w:tc>
        <w:tc>
          <w:tcPr>
            <w:tcW w:w="4586" w:type="dxa"/>
          </w:tcPr>
          <w:p w:rsidR="000B7D84" w:rsidRPr="001959CC" w:rsidRDefault="00E9147C" w:rsidP="00A31201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abiobarbus leptocheil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A3120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865424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ptobotia microphthalma</w:t>
            </w:r>
          </w:p>
        </w:tc>
        <w:tc>
          <w:tcPr>
            <w:tcW w:w="4586" w:type="dxa"/>
          </w:tcPr>
          <w:p w:rsidR="000B7D84" w:rsidRPr="001959CC" w:rsidRDefault="00E9147C" w:rsidP="00A31201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with</w:t>
            </w:r>
            <w:r w:rsidR="00A3120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ptobotia elongata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2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664303.1;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664305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uciscus leuciscus</w:t>
            </w:r>
          </w:p>
        </w:tc>
        <w:tc>
          <w:tcPr>
            <w:tcW w:w="4586" w:type="dxa"/>
          </w:tcPr>
          <w:p w:rsidR="000B7D84" w:rsidRPr="001959CC" w:rsidRDefault="00E9147C" w:rsidP="00A3120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uciscus burdigalens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N176993.1;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B55A7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U084226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U084244.1;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U084246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pturichthys fimbriata</w:t>
            </w:r>
          </w:p>
        </w:tc>
        <w:tc>
          <w:tcPr>
            <w:tcW w:w="4586" w:type="dxa"/>
          </w:tcPr>
          <w:p w:rsidR="000B7D84" w:rsidRPr="001959CC" w:rsidRDefault="00E9147C" w:rsidP="00A31201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pturichthys dolichopteru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3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M224293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Leptocypris niloticu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9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257525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257528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uciobarbus nasu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257538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U257539.1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uciobarbusnas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E9147C" w:rsidP="00A31201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uciobarbusksib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2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C018816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egalobrama terminalis</w:t>
            </w:r>
          </w:p>
        </w:tc>
        <w:tc>
          <w:tcPr>
            <w:tcW w:w="4586" w:type="dxa"/>
          </w:tcPr>
          <w:p w:rsidR="000B7D84" w:rsidRPr="001959CC" w:rsidRDefault="00E9147C" w:rsidP="00A31201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rabramis pekin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8A5AC9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M224304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etzia formosae</w:t>
            </w:r>
          </w:p>
        </w:tc>
        <w:tc>
          <w:tcPr>
            <w:tcW w:w="4586" w:type="dxa"/>
          </w:tcPr>
          <w:p w:rsidR="000B7D84" w:rsidRPr="001959CC" w:rsidRDefault="00E9147C" w:rsidP="00A31201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etzia longinas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2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F99709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etzia mesembrinum</w:t>
            </w:r>
          </w:p>
        </w:tc>
        <w:tc>
          <w:tcPr>
            <w:tcW w:w="4586" w:type="dxa"/>
          </w:tcPr>
          <w:p w:rsidR="000B7D84" w:rsidRPr="001959CC" w:rsidRDefault="00E9147C" w:rsidP="00A31201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etzia lineat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2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8A5AC9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N177000.1;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M077128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etahomaloptera omeiensi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953013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icrophysogobio tungtingensis</w:t>
            </w:r>
          </w:p>
        </w:tc>
        <w:tc>
          <w:tcPr>
            <w:tcW w:w="4586" w:type="dxa"/>
          </w:tcPr>
          <w:p w:rsidR="000B7D84" w:rsidRPr="001959CC" w:rsidRDefault="00A31201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icrophysogobio fuki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934489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Microphysogobio elongatus 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icrophysogobio fuki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  <w:r w:rsidR="00A3120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  <w:r w:rsidR="00A3120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075099.1</w:t>
            </w:r>
            <w:r w:rsidR="008A5AC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icrophysogobio tafangensi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1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F67DEF">
        <w:tc>
          <w:tcPr>
            <w:tcW w:w="3936" w:type="dxa"/>
          </w:tcPr>
          <w:p w:rsidR="000B7D84" w:rsidRPr="001959CC" w:rsidRDefault="00DD4858" w:rsidP="00F67DEF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473261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473263.1; AB473275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4732877.1; AB473308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B473309.1; AB614359.1; DQ026434.1; AB473312.1 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473314.1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isgurnus anguillicaudat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F67D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.4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4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736233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105238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isgurnus anguillicaudatus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E9147C" w:rsidP="00DD4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isgurnus bipartit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9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7.3% 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N858850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N858853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Misgurnus mohoity 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isgurnus bipartit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7%</w:t>
            </w:r>
            <w:r w:rsidR="00446E9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235762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ystacoleucus marginatu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ystacoleucus leptur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EF151105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icrorasbora kubotai</w:t>
            </w:r>
          </w:p>
        </w:tc>
        <w:tc>
          <w:tcPr>
            <w:tcW w:w="4586" w:type="dxa"/>
          </w:tcPr>
          <w:p w:rsidR="000B7D84" w:rsidRPr="001959CC" w:rsidRDefault="00E9147C" w:rsidP="005D25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Microdevario kubotai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F799498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JF799497.1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F799494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oxostoma congestum</w:t>
            </w:r>
          </w:p>
        </w:tc>
        <w:tc>
          <w:tcPr>
            <w:tcW w:w="4586" w:type="dxa"/>
          </w:tcPr>
          <w:p w:rsidR="000B7D84" w:rsidRPr="001959CC" w:rsidRDefault="00E9147C" w:rsidP="005D253A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oxostoma albidum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0.7% 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3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KP256264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P256270.1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oxostoma austrinum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oxostoma albidum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488820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oxostoma carinatum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E9147C" w:rsidP="00DD485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oxostoma valenciennes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762173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</w:t>
            </w:r>
            <w:r w:rsidR="00B55A7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858856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N858859.1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isgurnus nikolskyi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F799520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JF799521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oxostoma mascotae</w:t>
            </w:r>
          </w:p>
        </w:tc>
        <w:tc>
          <w:tcPr>
            <w:tcW w:w="4586" w:type="dxa"/>
          </w:tcPr>
          <w:p w:rsidR="000B7D84" w:rsidRPr="001959CC" w:rsidRDefault="00DD4858" w:rsidP="00DD485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oxostoma austrinum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454889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oxostoma pisolabrum</w:t>
            </w:r>
          </w:p>
        </w:tc>
        <w:tc>
          <w:tcPr>
            <w:tcW w:w="4586" w:type="dxa"/>
          </w:tcPr>
          <w:p w:rsidR="000B7D84" w:rsidRPr="001959CC" w:rsidRDefault="00DD485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oxostoma macrolepidotum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834522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otropis percobromu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otropis rubell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084862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084867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otropis rubellus</w:t>
            </w:r>
          </w:p>
        </w:tc>
        <w:tc>
          <w:tcPr>
            <w:tcW w:w="4586" w:type="dxa"/>
          </w:tcPr>
          <w:p w:rsidR="000B7D84" w:rsidRPr="001959CC" w:rsidRDefault="00E9147C" w:rsidP="005D253A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otropis suttkusi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352276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otropis girardi</w:t>
            </w:r>
          </w:p>
        </w:tc>
        <w:tc>
          <w:tcPr>
            <w:tcW w:w="4586" w:type="dxa"/>
          </w:tcPr>
          <w:p w:rsidR="000B7D84" w:rsidRPr="001959CC" w:rsidRDefault="00DD485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Notropis wickliffi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9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469142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469141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otropis calienti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otropis grand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352268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otropis volucellus</w:t>
            </w:r>
          </w:p>
        </w:tc>
        <w:tc>
          <w:tcPr>
            <w:tcW w:w="4586" w:type="dxa"/>
          </w:tcPr>
          <w:p w:rsidR="000B7D84" w:rsidRPr="001959CC" w:rsidRDefault="00DD4858" w:rsidP="00DD485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00% identify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otropis uranoscop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ut deep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5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696525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eolissochilus hexagonolepis</w:t>
            </w:r>
          </w:p>
        </w:tc>
        <w:tc>
          <w:tcPr>
            <w:tcW w:w="4586" w:type="dxa"/>
          </w:tcPr>
          <w:p w:rsidR="000B7D84" w:rsidRPr="001959CC" w:rsidRDefault="00E9147C" w:rsidP="00DD485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eolissochilus strachey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M536823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eolissochilus stracheyi</w:t>
            </w:r>
          </w:p>
        </w:tc>
        <w:tc>
          <w:tcPr>
            <w:tcW w:w="4586" w:type="dxa"/>
          </w:tcPr>
          <w:p w:rsidR="000B7D84" w:rsidRPr="001959CC" w:rsidRDefault="00E9147C" w:rsidP="00DD485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eolissochilus hexagonolep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646603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646609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646620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646649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FJ601934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601940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601944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601947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FJ601958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601966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601970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601976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601980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FJ601988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601992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;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601999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602004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Opsariichthys bidens</w:t>
            </w:r>
          </w:p>
        </w:tc>
        <w:tc>
          <w:tcPr>
            <w:tcW w:w="4586" w:type="dxa"/>
          </w:tcPr>
          <w:p w:rsidR="000B7D84" w:rsidRPr="001959CC" w:rsidRDefault="00E9147C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Opsariichthys hainanens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235764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Onychostoma rara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rossocheilus monticol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DD485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021233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Onychostoma simum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Onychostoma gerlach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C69654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Onychostoma gerlachi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Onychostoma lepturum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696548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Onychostoma gerlachi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Onychostoma meridional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940961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940960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Opsariichthys minutus</w:t>
            </w:r>
          </w:p>
        </w:tc>
        <w:tc>
          <w:tcPr>
            <w:tcW w:w="4586" w:type="dxa"/>
          </w:tcPr>
          <w:p w:rsidR="000B7D84" w:rsidRPr="001959CC" w:rsidRDefault="00DD485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Opsariichthys bidens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275152.1; AF261221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Opsopoeodus emiliae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1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670348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670347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ngio anguillari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670358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ngio cuneovirgat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EU67036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ngio doriae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5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174323.1; GQ174324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ngio oblong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LC167412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racobitis malapterur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2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KP659417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ethia phutunio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696520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ethia ticto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untius ticto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P861804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KP861803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Pethia ticto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M186183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KF771003.1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ramisgurnus dabryanu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B73BA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F094550.1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hoxinus phoxin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9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275159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275158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imephales promela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5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236729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hoxinus steindachneri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1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M560130.1; HM560129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phoxinus anatolicus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phoxinus crass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1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Q16761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phoxinus kervillei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phoxinus zekayi</w:t>
            </w:r>
            <w:r w:rsidR="00DD4858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5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C_031574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seudochondrostoma polylepis</w:t>
            </w:r>
          </w:p>
        </w:tc>
        <w:tc>
          <w:tcPr>
            <w:tcW w:w="4586" w:type="dxa"/>
          </w:tcPr>
          <w:p w:rsidR="000B7D84" w:rsidRPr="001959CC" w:rsidRDefault="00DD485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Shallow interspecific divergence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hondrostoma polylepi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U314692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latysmacheilus longibarbat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5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567006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oropuntius huangchuchieni</w:t>
            </w:r>
          </w:p>
        </w:tc>
        <w:tc>
          <w:tcPr>
            <w:tcW w:w="4586" w:type="dxa"/>
          </w:tcPr>
          <w:p w:rsidR="000B7D84" w:rsidRPr="001959CC" w:rsidRDefault="00265EC5" w:rsidP="00AB282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oropuntius opisthopter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4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182474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seudaspius leptocephal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1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2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T33579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teronotropis euryzonus</w:t>
            </w:r>
          </w:p>
        </w:tc>
        <w:tc>
          <w:tcPr>
            <w:tcW w:w="4586" w:type="dxa"/>
          </w:tcPr>
          <w:p w:rsidR="000B7D84" w:rsidRPr="001959CC" w:rsidRDefault="00265EC5" w:rsidP="00AB282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teronotropis grandipinn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),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470431.1;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470430.1</w:t>
            </w:r>
            <w:r w:rsidR="00DD485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Puntius denisonii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019637.1</w:t>
            </w:r>
            <w:r w:rsidR="00E4450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untius denisonii</w:t>
            </w:r>
          </w:p>
        </w:tc>
        <w:tc>
          <w:tcPr>
            <w:tcW w:w="4586" w:type="dxa"/>
          </w:tcPr>
          <w:p w:rsidR="000B7D84" w:rsidRPr="001959CC" w:rsidRDefault="00265EC5" w:rsidP="005D253A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ahyadria denisoni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</w:t>
            </w:r>
            <w:r w:rsidR="00E4450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EU241456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untius geli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23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X101229.1</w:t>
            </w:r>
            <w:r w:rsidR="0086072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gastromyzon fasciatus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265EC5" w:rsidP="0086072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P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seudogastromyzon tungpeiensi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0.8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6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86072E" w:rsidP="0086072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882863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882888.1; JN003316.1; KM999932.1; KU314695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gobio vaillanti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seudogobio esocinu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9.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9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86072E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882889.1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882901.1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gobio vaillanti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9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NC_031632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ilorhynchus balitora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22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2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B677451.1; AB677450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rasbora pumila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seudorasbora pugnax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  <w:r w:rsidR="0086072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)</w:t>
            </w:r>
            <w:r w:rsidR="00C9232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8.1% 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M207644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silorhynchus balitora</w:t>
            </w:r>
          </w:p>
        </w:tc>
        <w:tc>
          <w:tcPr>
            <w:tcW w:w="4586" w:type="dxa"/>
          </w:tcPr>
          <w:p w:rsidR="000B7D84" w:rsidRPr="001959CC" w:rsidRDefault="0086072E" w:rsidP="0086072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ter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ilorhynchus homaloptera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less than the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T633641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tychidio macrops</w:t>
            </w:r>
          </w:p>
        </w:tc>
        <w:tc>
          <w:tcPr>
            <w:tcW w:w="4586" w:type="dxa"/>
          </w:tcPr>
          <w:p w:rsidR="000B7D84" w:rsidRPr="001959CC" w:rsidRDefault="0086072E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265EC5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tychidio jordan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M364664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tychobarbus kaznakovi</w:t>
            </w:r>
          </w:p>
        </w:tc>
        <w:tc>
          <w:tcPr>
            <w:tcW w:w="4586" w:type="dxa"/>
          </w:tcPr>
          <w:p w:rsidR="000B7D84" w:rsidRPr="001959CC" w:rsidRDefault="00265EC5" w:rsidP="00C9232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tychobarbus dipogon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T21553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tychobarbus kaznakovi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M010724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ypselobarbus lithopidos</w:t>
            </w:r>
          </w:p>
        </w:tc>
        <w:tc>
          <w:tcPr>
            <w:tcW w:w="4586" w:type="dxa"/>
          </w:tcPr>
          <w:p w:rsidR="000B7D84" w:rsidRPr="001959CC" w:rsidRDefault="00C22278" w:rsidP="001A04E3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00% identify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untius jerdoni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ut deep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F051875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aiamas guttat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Q34614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aiamas guttat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</w:t>
            </w:r>
            <w:r w:rsidR="00C2227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B73BA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 xml:space="preserve">HM224345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Rasbora daniconiu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.9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7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B73BA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267196.1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hinichthys oscul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6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7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452078.1</w:t>
            </w:r>
            <w:r w:rsidR="00C2227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KF640094.1; JX442984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Rhinichthys atratulus</w:t>
            </w:r>
          </w:p>
        </w:tc>
        <w:tc>
          <w:tcPr>
            <w:tcW w:w="4586" w:type="dxa"/>
          </w:tcPr>
          <w:p w:rsidR="000B7D84" w:rsidRPr="001959CC" w:rsidRDefault="00265EC5" w:rsidP="00C22278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hinichthys obtus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C9232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6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J64184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hynchocypris lagowskii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F734881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hynchocypris lagowskii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hoxinus semotil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C9232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952992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hinogobio cylindricus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hinogobio ventralis</w:t>
            </w:r>
            <w:r w:rsidR="00C9232E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C9232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3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1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F045988.1; AF04598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utilus lemmingii</w:t>
            </w:r>
          </w:p>
        </w:tc>
        <w:tc>
          <w:tcPr>
            <w:tcW w:w="4586" w:type="dxa"/>
          </w:tcPr>
          <w:p w:rsidR="000B7D84" w:rsidRPr="001959CC" w:rsidRDefault="00C347B4" w:rsidP="00265EC5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hallow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hondrostoma lemmingii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)</w:t>
            </w:r>
            <w:r w:rsidR="00D53EE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, </w:t>
            </w:r>
            <w:r w:rsidR="003048B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the same species but</w:t>
            </w:r>
            <w:r w:rsidR="00D53EE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named differently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B73BA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J631750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hinogobio typus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hinogobio ventralis</w:t>
            </w:r>
            <w:r w:rsidR="00DD0D91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DD0D9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2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3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0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051876.1</w:t>
            </w:r>
            <w:r w:rsidR="00DD0D9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KT004415.1</w:t>
            </w:r>
            <w:r w:rsidR="00DD0D9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hodeus ocellat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20</w:t>
            </w:r>
            <w:r w:rsidR="00C2227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DD0D91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533721.1;</w:t>
            </w:r>
            <w:r w:rsidR="00DD0D9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410794.1;</w:t>
            </w:r>
            <w:r w:rsidR="00DD0D9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366522.1</w:t>
            </w:r>
            <w:r w:rsidR="00DD0D9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hodeus sinensi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2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DD0D91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980890.1; AB366499.1</w:t>
            </w:r>
            <w:r w:rsidR="00DD0D9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hodeus fangi</w:t>
            </w:r>
          </w:p>
        </w:tc>
        <w:tc>
          <w:tcPr>
            <w:tcW w:w="4586" w:type="dxa"/>
          </w:tcPr>
          <w:p w:rsidR="000B7D84" w:rsidRPr="001959CC" w:rsidRDefault="00265EC5" w:rsidP="00DD0D91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hodeus notatus</w:t>
            </w:r>
            <w:r w:rsidR="00DD0D91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3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366525.1; AB366523.1</w:t>
            </w:r>
            <w:r w:rsidR="00DD0D9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hodeus spinali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FJ02508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utilus basak</w:t>
            </w:r>
          </w:p>
        </w:tc>
        <w:tc>
          <w:tcPr>
            <w:tcW w:w="4586" w:type="dxa"/>
          </w:tcPr>
          <w:p w:rsidR="000B7D84" w:rsidRPr="001959CC" w:rsidRDefault="00265EC5" w:rsidP="00DD0D91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Rutilus prespens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DD0D9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2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025073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Rutilus vegariticus </w:t>
            </w:r>
          </w:p>
        </w:tc>
        <w:tc>
          <w:tcPr>
            <w:tcW w:w="4586" w:type="dxa"/>
          </w:tcPr>
          <w:p w:rsidR="000B7D84" w:rsidRPr="001959CC" w:rsidRDefault="00D559C0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utilus rutil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DD0D91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025076.1; FJ025064.1;</w:t>
            </w:r>
            <w:r w:rsidR="00DD0D9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025075.1;</w:t>
            </w:r>
            <w:r w:rsidR="00DD0D9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025065.1</w:t>
            </w:r>
            <w:r w:rsidR="00DD0D9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utilus pigus</w:t>
            </w:r>
          </w:p>
        </w:tc>
        <w:tc>
          <w:tcPr>
            <w:tcW w:w="4586" w:type="dxa"/>
          </w:tcPr>
          <w:p w:rsidR="000B7D84" w:rsidRPr="001959CC" w:rsidRDefault="00D559C0" w:rsidP="00D559C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0% identify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Rutilus virgo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ut deep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F045989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utilus lemmingii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hondrostoma oretanum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6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196822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Rectoris posehensis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inocrossocheilus bama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F49918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abanejewia bulgarica</w:t>
            </w:r>
          </w:p>
        </w:tc>
        <w:tc>
          <w:tcPr>
            <w:tcW w:w="4586" w:type="dxa"/>
          </w:tcPr>
          <w:p w:rsidR="000B7D84" w:rsidRPr="001959CC" w:rsidRDefault="00D559C0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abanejewia balcanic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C_031545.1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abanejewia radnensis</w:t>
            </w:r>
          </w:p>
        </w:tc>
        <w:tc>
          <w:tcPr>
            <w:tcW w:w="4586" w:type="dxa"/>
          </w:tcPr>
          <w:p w:rsidR="000B7D84" w:rsidRPr="001959CC" w:rsidRDefault="00D559C0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abanejewia balcanica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B73BA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6"/>
                <w:szCs w:val="16"/>
              </w:rPr>
              <w:t>KF534790.1</w:t>
            </w:r>
            <w:r w:rsidR="00751C3E" w:rsidRPr="001959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aurogobio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dabryi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Romanogobio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enuicorpu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3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2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751C3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952983.1; EF193462.1; EF193430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F193432 .1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arcocheilichthys nigripinnis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arcocheilichthys czerski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N00333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arcocheilichthys soldatovi</w:t>
            </w:r>
          </w:p>
        </w:tc>
        <w:tc>
          <w:tcPr>
            <w:tcW w:w="4586" w:type="dxa"/>
          </w:tcPr>
          <w:p w:rsidR="000B7D84" w:rsidRPr="001959CC" w:rsidRDefault="00D559C0" w:rsidP="00D559C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0% identify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arcocheilichthys czerskii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AF454901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cartomyzon congest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KF534790.1; AY245091.1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aurogobio dabryi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8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62569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stura longa</w:t>
            </w:r>
          </w:p>
        </w:tc>
        <w:tc>
          <w:tcPr>
            <w:tcW w:w="4586" w:type="dxa"/>
          </w:tcPr>
          <w:p w:rsidR="000B7D84" w:rsidRPr="001959CC" w:rsidRDefault="00265EC5" w:rsidP="00751C3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S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ectoria heterognatho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0.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20</w:t>
            </w:r>
            <w:r w:rsidR="00D559C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702C1F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034313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034321.1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833094.1 S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chizopyge lissolabiata </w:t>
            </w:r>
          </w:p>
        </w:tc>
        <w:tc>
          <w:tcPr>
            <w:tcW w:w="4586" w:type="dxa"/>
          </w:tcPr>
          <w:p w:rsidR="000B7D84" w:rsidRPr="001959CC" w:rsidRDefault="00265EC5" w:rsidP="00D559C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Schizothorax yunnanensi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yunnanensis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 %)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5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0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702C1F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034393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034401.1;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954252.1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thorax yunnanensis yunnanensis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pyge lissolabiata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5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P892531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chizothorax yunnanensis paoshanensis</w:t>
            </w:r>
          </w:p>
        </w:tc>
        <w:tc>
          <w:tcPr>
            <w:tcW w:w="4586" w:type="dxa"/>
          </w:tcPr>
          <w:p w:rsidR="000B7D84" w:rsidRPr="001959CC" w:rsidRDefault="00265EC5" w:rsidP="00751C3E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pyge gongshanensi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%)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5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751C3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T03423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pyge nukiangensis</w:t>
            </w:r>
          </w:p>
        </w:tc>
        <w:tc>
          <w:tcPr>
            <w:tcW w:w="4586" w:type="dxa"/>
          </w:tcPr>
          <w:p w:rsidR="000B7D84" w:rsidRPr="001959CC" w:rsidRDefault="00D559C0" w:rsidP="00751C3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pyge gongshanensis</w:t>
            </w:r>
            <w:r w:rsidR="00751C3E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158043.1;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158045.1;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158046.1;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EU158052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thorax lissolabiatus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chizothorax yunnanensis yunnanensi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4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4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EU15804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thorax lissolabiatus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thorax yunnanensis weiningens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751C3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158027.1; EU158026.1; AY954253.1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thorax griseus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pyge lissolabiat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0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751C3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158030.1;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EU158031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thorax griseus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chizothorax yunnanensis weining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954286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chizothorax yunnanensis paoshanensis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thorax meridional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EU158025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thorax griseus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chizothorax meridional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751C3E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T833090.1; KT833089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thorax waltoni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928796.1</w:t>
            </w:r>
            <w:r w:rsidR="00751C3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thorax plagiostomus</w:t>
            </w:r>
          </w:p>
        </w:tc>
        <w:tc>
          <w:tcPr>
            <w:tcW w:w="4586" w:type="dxa"/>
          </w:tcPr>
          <w:p w:rsidR="000B7D84" w:rsidRPr="001959CC" w:rsidRDefault="00265EC5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thorax molesworth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Q198881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thorax wangchiachii</w:t>
            </w:r>
          </w:p>
        </w:tc>
        <w:tc>
          <w:tcPr>
            <w:tcW w:w="4586" w:type="dxa"/>
          </w:tcPr>
          <w:p w:rsidR="000B7D84" w:rsidRPr="001959CC" w:rsidRDefault="00265EC5" w:rsidP="004C6EFB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thorax oconnor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844133.1; AY954276.1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thorax biddulphi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spiorhynchus laticep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4C6EF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309364.1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Q646888.1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Schizopygopsis kialingensis </w:t>
            </w:r>
          </w:p>
        </w:tc>
        <w:tc>
          <w:tcPr>
            <w:tcW w:w="4586" w:type="dxa"/>
          </w:tcPr>
          <w:p w:rsidR="000B7D84" w:rsidRPr="001959CC" w:rsidRDefault="00FD1A9B" w:rsidP="004C6EFB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pygopsis pylzov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646898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646900.1;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309361.1;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309360.1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JQ08235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pygopsis malacanthus</w:t>
            </w:r>
          </w:p>
        </w:tc>
        <w:tc>
          <w:tcPr>
            <w:tcW w:w="4586" w:type="dxa"/>
          </w:tcPr>
          <w:p w:rsidR="000B7D84" w:rsidRPr="001959CC" w:rsidRDefault="00FD1A9B" w:rsidP="004C6E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pygopsis kialing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0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082360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chizopygopsis malacanthus chengi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chizopygopsis pylzov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268317.1;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M36466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pygopsis malacanthus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Gymnocypris przewalskii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8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6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DQ309367.1; DQ646911.1; KC782632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C782634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pygopsis thermalis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rzensteinia microcephal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3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5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608654.1 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608656.1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zopygopsis pylzovi</w:t>
            </w:r>
          </w:p>
        </w:tc>
        <w:tc>
          <w:tcPr>
            <w:tcW w:w="4586" w:type="dxa"/>
          </w:tcPr>
          <w:p w:rsidR="000B7D84" w:rsidRPr="001959CC" w:rsidRDefault="00FD1A9B" w:rsidP="004C6EF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FC32C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Gymnocypris przewalskii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4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7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GU589570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inocyclocheilus furcodorsalis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inocyclocheilus anatirostri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2.5%)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8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M536792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inocyclocheilus macrophthalmus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inocyclocheilus xunlensis</w:t>
            </w:r>
            <w:r w:rsidR="004C6EFB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8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3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D559C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NC_031540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Squalius cephalus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uciscus cephalus</w:t>
            </w:r>
            <w:r w:rsidR="004C6EFB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6%)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4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4C6EFB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856045.1;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EU856046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lius cephalus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lius squal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2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5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263227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2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3233.1;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J698710.1;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436542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436545.1;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Q003238.1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lius alburnoides</w:t>
            </w:r>
          </w:p>
        </w:tc>
        <w:tc>
          <w:tcPr>
            <w:tcW w:w="4586" w:type="dxa"/>
          </w:tcPr>
          <w:p w:rsidR="000B7D84" w:rsidRPr="001959CC" w:rsidRDefault="00FD1A9B" w:rsidP="00D559C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lius pyrenaic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J25109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uciscus zrmanjae</w:t>
            </w:r>
          </w:p>
        </w:tc>
        <w:tc>
          <w:tcPr>
            <w:tcW w:w="4586" w:type="dxa"/>
          </w:tcPr>
          <w:p w:rsidR="000B7D84" w:rsidRPr="001959CC" w:rsidRDefault="00D559C0" w:rsidP="00D559C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0% identify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qualius zrmanja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ut deep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8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452085.1;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452084.1;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443057.1;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443058.1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nyderichthys copei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pidomeda alicia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364658.1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lidus gracili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952986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lidus nitens</w:t>
            </w:r>
          </w:p>
        </w:tc>
        <w:tc>
          <w:tcPr>
            <w:tcW w:w="4586" w:type="dxa"/>
          </w:tcPr>
          <w:p w:rsidR="000B7D84" w:rsidRPr="001959CC" w:rsidRDefault="00D559C0" w:rsidP="000B7D84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lidus argentatus</w:t>
            </w:r>
            <w:r w:rsidR="004C6EFB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F151120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undadanio axelrodi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5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174365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yncrossus helode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852197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pinibarbus denticulatus</w:t>
            </w:r>
          </w:p>
        </w:tc>
        <w:tc>
          <w:tcPr>
            <w:tcW w:w="4586" w:type="dxa"/>
          </w:tcPr>
          <w:p w:rsidR="000B7D84" w:rsidRPr="001959CC" w:rsidRDefault="00FD1A9B" w:rsidP="004C6EFB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pinibarbus caldwell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D559C0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366533.1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366532.1</w:t>
            </w:r>
            <w:r w:rsidR="004C6EFB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anakia lanceolata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heilognathus intermedia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866141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F866143.1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anakia lanceolat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108957.1;</w:t>
            </w:r>
            <w:r w:rsidR="004B07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108966.1;</w:t>
            </w:r>
            <w:r w:rsidR="004B07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108967.1;</w:t>
            </w:r>
            <w:r w:rsidR="004B07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108979.1</w:t>
            </w:r>
            <w:r w:rsidR="004B07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anakia limbata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Tanakia Lanceolata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0.2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4.1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6.2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7.7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4B074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866187.1;</w:t>
            </w:r>
            <w:r w:rsidR="004B07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866191.1;</w:t>
            </w:r>
            <w:r w:rsidR="004B07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866190.1</w:t>
            </w:r>
            <w:r w:rsidR="004B07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anakia koreensis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heilognathus somjin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4B07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4B074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410805.1; AB366530. 1</w:t>
            </w:r>
            <w:r w:rsidR="004B07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Tanakia koreensi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M560209.1; HM560208.1</w:t>
            </w:r>
            <w:r w:rsidR="004B07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elestes turskyi</w:t>
            </w:r>
          </w:p>
        </w:tc>
        <w:tc>
          <w:tcPr>
            <w:tcW w:w="4586" w:type="dxa"/>
          </w:tcPr>
          <w:p w:rsidR="000B7D84" w:rsidRPr="001959CC" w:rsidRDefault="00FD1A9B" w:rsidP="001954DF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qualius microlep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4B074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N18837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elestes karsticus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elestes polylep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NC_03163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hoburnia rhothoec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631323.1;</w:t>
            </w:r>
            <w:r w:rsidR="001954D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C_030505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Triplophysa orientalis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Triplophysa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toliczka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5.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much less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7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D1F7B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KJ631324.1</w:t>
            </w:r>
            <w:r w:rsidR="001954DF" w:rsidRPr="001959C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Triplophysa stewart </w:t>
            </w:r>
          </w:p>
        </w:tc>
        <w:tc>
          <w:tcPr>
            <w:tcW w:w="4586" w:type="dxa"/>
          </w:tcPr>
          <w:p w:rsidR="000B7D84" w:rsidRPr="001959CC" w:rsidRDefault="00FD1A9B" w:rsidP="00D559C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Triplophysa stenura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3.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9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M396312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Triplophysa robusta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0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406582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406586.1;</w:t>
            </w:r>
            <w:r w:rsidR="001954D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406578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406579.1;</w:t>
            </w:r>
            <w:r w:rsidR="001954D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686729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Triplophysa bleekeri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9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U870466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or mosal mahanadicus</w:t>
            </w:r>
          </w:p>
        </w:tc>
        <w:tc>
          <w:tcPr>
            <w:tcW w:w="4586" w:type="dxa"/>
          </w:tcPr>
          <w:p w:rsidR="000B7D84" w:rsidRPr="001959CC" w:rsidRDefault="00D559C0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62022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or putitora</w:t>
            </w:r>
            <w:r w:rsidR="001954DF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1954D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314699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Xenophysogobio boulengeri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7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73BA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245022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245089.1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Zacco platypu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5</w:t>
            </w:r>
            <w:r w:rsidR="00D559C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P738590.1 ;</w:t>
            </w:r>
            <w:r w:rsidR="00ED502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P738589.1</w:t>
            </w:r>
            <w:r w:rsidR="00ED502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anthocobitis boti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4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P01573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cheilognathus imberbi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9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116370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ottus poecilopu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4</w:t>
            </w:r>
            <w:r w:rsidR="0062022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LC097819.1 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097824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ottus pollux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ED502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ttus reinii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9%)</w:t>
            </w:r>
            <w:r w:rsidR="00ED502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3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683362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romileptes altiveli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0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099881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099884.1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rystallaria asprella</w:t>
            </w:r>
          </w:p>
        </w:tc>
        <w:tc>
          <w:tcPr>
            <w:tcW w:w="4586" w:type="dxa"/>
          </w:tcPr>
          <w:p w:rsidR="000B7D84" w:rsidRPr="001959CC" w:rsidRDefault="00FD1A9B" w:rsidP="00ED502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rystallaria cincotta</w:t>
            </w:r>
            <w:r w:rsidR="00ED502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)</w:t>
            </w:r>
            <w:r w:rsidR="00ED502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ED502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2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F55664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pinephelus bleeker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pinephelus fario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5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963559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pinephelus spilotocep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46B7E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ED502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pinephelus fuscoguttat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ED502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F742820.1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F742819.1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asprigene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ED502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Etheostoma collettei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5.4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7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0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Q12808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Etheostoma bellator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Etheostoma chermocki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5%)</w:t>
            </w:r>
            <w:r w:rsidR="00ED502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6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7B273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374261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Etheostoma blennioides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Etheostoma newmanii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8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547432.1</w:t>
            </w:r>
            <w:r w:rsidR="007B273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oophylax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nigripinn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4.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3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128114.1;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374266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coosae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0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X54725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crossopterum</w:t>
            </w:r>
          </w:p>
        </w:tc>
        <w:tc>
          <w:tcPr>
            <w:tcW w:w="4586" w:type="dxa"/>
          </w:tcPr>
          <w:p w:rsidR="000B7D84" w:rsidRPr="001959CC" w:rsidRDefault="00FD1A9B" w:rsidP="007B273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forbesi</w:t>
            </w:r>
            <w:r w:rsidR="007B273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2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7B273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5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411343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411358.1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Etheostoma tetrazonum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erythrozonum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8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Q128131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flabellare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4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7B273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128151.1; KF377177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377182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Etheostoma kantuckeense</w:t>
            </w:r>
          </w:p>
        </w:tc>
        <w:tc>
          <w:tcPr>
            <w:tcW w:w="4586" w:type="dxa"/>
          </w:tcPr>
          <w:p w:rsidR="000B7D84" w:rsidRPr="001959CC" w:rsidRDefault="00FD1A9B" w:rsidP="007B273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Etheostoma tecumsehi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2.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4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183672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GQ183677.1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nigrum</w:t>
            </w:r>
          </w:p>
        </w:tc>
        <w:tc>
          <w:tcPr>
            <w:tcW w:w="4586" w:type="dxa"/>
          </w:tcPr>
          <w:p w:rsidR="000B7D84" w:rsidRPr="001959CC" w:rsidRDefault="00FD1A9B" w:rsidP="00291D0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Etheostoma olmstedi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7%)</w:t>
            </w:r>
            <w:r w:rsidR="00E364B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7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183694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GQ183700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olmstedi</w:t>
            </w:r>
          </w:p>
        </w:tc>
        <w:tc>
          <w:tcPr>
            <w:tcW w:w="4586" w:type="dxa"/>
          </w:tcPr>
          <w:p w:rsidR="000B7D84" w:rsidRPr="001959CC" w:rsidRDefault="00FD1A9B" w:rsidP="00291D08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Etheostoma perlongum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2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8%)</w:t>
            </w:r>
            <w:r w:rsidR="00E364B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7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FJ381056.1;</w:t>
            </w:r>
            <w:r w:rsidR="00E364B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381042.1;</w:t>
            </w:r>
            <w:r w:rsidR="00E364B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381043.1</w:t>
            </w:r>
            <w:r w:rsidR="00E364B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spectabile pulchellum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D1A9B" w:rsidP="00E364B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whipplei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1%)</w:t>
            </w:r>
            <w:r w:rsidR="00E364B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22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128180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Etheostoma occidentale </w:t>
            </w:r>
          </w:p>
        </w:tc>
        <w:tc>
          <w:tcPr>
            <w:tcW w:w="4586" w:type="dxa"/>
          </w:tcPr>
          <w:p w:rsidR="000B7D84" w:rsidRPr="001959CC" w:rsidRDefault="00291D0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E364B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Etheostoma simoterum atripinne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E364B6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128184.1;</w:t>
            </w:r>
            <w:r w:rsidR="00E364B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128183.1</w:t>
            </w:r>
            <w:r w:rsidR="00E364B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orientale</w:t>
            </w:r>
          </w:p>
        </w:tc>
        <w:tc>
          <w:tcPr>
            <w:tcW w:w="4586" w:type="dxa"/>
          </w:tcPr>
          <w:p w:rsidR="000B7D84" w:rsidRPr="001959CC" w:rsidRDefault="00291D0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E364B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simoterum atripinn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FJ38100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punctulatum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D1A9B" w:rsidP="006B5306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mihileze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1%)</w:t>
            </w:r>
            <w:r w:rsidR="006B530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6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128208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Etheostoma paludosum </w:t>
            </w:r>
          </w:p>
        </w:tc>
        <w:tc>
          <w:tcPr>
            <w:tcW w:w="4586" w:type="dxa"/>
          </w:tcPr>
          <w:p w:rsidR="000B7D84" w:rsidRPr="001959CC" w:rsidRDefault="00291D08" w:rsidP="00CF363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CF363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radiosum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CF363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F742805.1;</w:t>
            </w:r>
            <w:r w:rsidR="00CF363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F742804.1</w:t>
            </w:r>
            <w:r w:rsidR="00CF363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theostoma virgatum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1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C211159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Percina uranidea </w:t>
            </w:r>
          </w:p>
        </w:tc>
        <w:tc>
          <w:tcPr>
            <w:tcW w:w="4586" w:type="dxa"/>
          </w:tcPr>
          <w:p w:rsidR="000B7D84" w:rsidRPr="001959CC" w:rsidRDefault="00FD1A9B" w:rsidP="00CF363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ercina vigil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8</w:t>
            </w:r>
            <w:r w:rsidR="00CF363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128276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ercina tanasi </w:t>
            </w:r>
          </w:p>
        </w:tc>
        <w:tc>
          <w:tcPr>
            <w:tcW w:w="4586" w:type="dxa"/>
          </w:tcPr>
          <w:p w:rsidR="000B7D84" w:rsidRPr="001959CC" w:rsidRDefault="00291D0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ercina uranidea</w:t>
            </w:r>
            <w:r w:rsidR="00CF3632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CF363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37428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ercina ouachitae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291D0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ercina vigil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CF363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108091.1;</w:t>
            </w:r>
            <w:r w:rsidR="00CF363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108100.1;</w:t>
            </w:r>
            <w:r w:rsidR="00CF363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108052.1</w:t>
            </w:r>
            <w:r w:rsidR="00CF363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Pungitius kaibarae </w:t>
            </w:r>
          </w:p>
        </w:tc>
        <w:tc>
          <w:tcPr>
            <w:tcW w:w="4586" w:type="dxa"/>
          </w:tcPr>
          <w:p w:rsidR="000B7D84" w:rsidRPr="001959CC" w:rsidRDefault="00FD1A9B" w:rsidP="00CF363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ungitius sinensis</w:t>
            </w:r>
            <w:r w:rsidR="00CF3632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7.8% 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CF363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108078.1</w:t>
            </w:r>
            <w:r w:rsidR="00CF363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 LC108077.1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="00CF363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108</w:t>
            </w:r>
            <w:r w:rsidR="00CF363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62.1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="00CF363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LC108061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ungitius sin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ungitius kaibara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5.2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9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628001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628009.1; KT989569.1</w:t>
            </w:r>
            <w:r w:rsidR="0026263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Pungitius laevis </w:t>
            </w:r>
          </w:p>
        </w:tc>
        <w:tc>
          <w:tcPr>
            <w:tcW w:w="4586" w:type="dxa"/>
          </w:tcPr>
          <w:p w:rsidR="000B7D84" w:rsidRPr="001959CC" w:rsidRDefault="00C347B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hallow inter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ungitius pungiti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</w:t>
            </w:r>
            <w:r w:rsidR="0026263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108108.1; LC108107.1; LC108104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ungitius tymensis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ungitius pungiti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7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140377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bookmarkStart w:id="7" w:name="OLE_LINK98"/>
            <w:bookmarkStart w:id="8" w:name="OLE_LINK99"/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KC663435.1</w:t>
            </w:r>
            <w:bookmarkEnd w:id="7"/>
            <w:bookmarkEnd w:id="8"/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Sander canadensis </w:t>
            </w:r>
          </w:p>
        </w:tc>
        <w:tc>
          <w:tcPr>
            <w:tcW w:w="4586" w:type="dxa"/>
          </w:tcPr>
          <w:p w:rsidR="000B7D84" w:rsidRPr="001959CC" w:rsidRDefault="00FD1A9B" w:rsidP="00291D0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ander lucioperca</w:t>
            </w:r>
            <w:r w:rsidR="00C00AFC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5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3%)</w:t>
            </w:r>
          </w:p>
        </w:tc>
      </w:tr>
      <w:tr w:rsidR="000B7D84" w:rsidRPr="001959CC" w:rsidTr="00C00AFC">
        <w:trPr>
          <w:trHeight w:val="562"/>
        </w:trPr>
        <w:tc>
          <w:tcPr>
            <w:tcW w:w="3936" w:type="dxa"/>
            <w:tcBorders>
              <w:bottom w:val="single" w:sz="4" w:space="0" w:color="auto"/>
            </w:tcBorders>
          </w:tcPr>
          <w:p w:rsidR="000B7D84" w:rsidRPr="001959CC" w:rsidRDefault="000B7D84" w:rsidP="00C00AFC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108087.1;</w:t>
            </w:r>
            <w:r w:rsidR="00C00AF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108050.1</w:t>
            </w:r>
            <w:r w:rsidR="00C00AFC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ungitius pungiti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us </w:t>
            </w:r>
          </w:p>
        </w:tc>
        <w:tc>
          <w:tcPr>
            <w:tcW w:w="4586" w:type="dxa"/>
            <w:tcBorders>
              <w:bottom w:val="single" w:sz="4" w:space="0" w:color="auto"/>
            </w:tcBorders>
          </w:tcPr>
          <w:p w:rsidR="00C00AFC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Pungitius tymensi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4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7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5%)</w:t>
            </w:r>
          </w:p>
        </w:tc>
      </w:tr>
      <w:tr w:rsidR="00C00AFC" w:rsidRPr="001959CC" w:rsidTr="00C00AFC">
        <w:trPr>
          <w:trHeight w:val="372"/>
        </w:trPr>
        <w:tc>
          <w:tcPr>
            <w:tcW w:w="3936" w:type="dxa"/>
            <w:tcBorders>
              <w:top w:val="single" w:sz="4" w:space="0" w:color="auto"/>
            </w:tcBorders>
          </w:tcPr>
          <w:p w:rsidR="00C00AFC" w:rsidRPr="001959CC" w:rsidRDefault="00495323" w:rsidP="00C00AFC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F439589.1; EF439588.1</w:t>
            </w:r>
            <w:r w:rsidR="00291D0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erranus scriba</w:t>
            </w:r>
          </w:p>
        </w:tc>
        <w:tc>
          <w:tcPr>
            <w:tcW w:w="4586" w:type="dxa"/>
            <w:tcBorders>
              <w:top w:val="single" w:sz="4" w:space="0" w:color="auto"/>
            </w:tcBorders>
          </w:tcPr>
          <w:p w:rsidR="00C00AFC" w:rsidRPr="001959CC" w:rsidRDefault="00495323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6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78642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Variola louti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Variola albimarginata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0.3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J56156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Amphilius atesuensi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9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J561524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Amphilius grammatophoru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2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2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J56152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Amphilius rheophilus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tabs>
                <w:tab w:val="left" w:pos="1766"/>
              </w:tabs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mphilius grammatophorus</w:t>
            </w:r>
            <w:r w:rsidR="00DB7BDD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4.2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22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2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561547.1; KJ561546.1</w:t>
            </w:r>
            <w:r w:rsidR="00291D0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mphilius grandis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Amphilius krefftii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331847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Amphilius zair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Amphilius laticaudatu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2.2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1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862967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862969.1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Arius maculatus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Arius ari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7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490904.1;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416897.1</w:t>
            </w:r>
            <w:r w:rsidR="00DB7BD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Bagarius yarrelli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250576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hiloglanis brevibarbis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hiloglanis deckenii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4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4.3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much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8.5% 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 xml:space="preserve">AB82252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Clarias batrachu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0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C_004698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Corydoras rabauti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Corydoras zygatu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5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DB7BDD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192477.1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192476.1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areuchiloglanis kamengens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DB7BD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reteuchiloglanis gongshanensi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2.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5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DB7BDD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026252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Euchiloglanis kishinouyei</w:t>
            </w:r>
          </w:p>
        </w:tc>
        <w:tc>
          <w:tcPr>
            <w:tcW w:w="4586" w:type="dxa"/>
          </w:tcPr>
          <w:p w:rsidR="000B7D84" w:rsidRPr="001959CC" w:rsidRDefault="00FD1A9B" w:rsidP="00291D0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291D08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hiloglanis sinensi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DB7BD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Q192461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xostoma labiatum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2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N020081.1 ; JN020080.1</w:t>
            </w:r>
            <w:r w:rsidR="00DB7BD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Glyptothorax lampris </w:t>
            </w:r>
          </w:p>
        </w:tc>
        <w:tc>
          <w:tcPr>
            <w:tcW w:w="4586" w:type="dxa"/>
          </w:tcPr>
          <w:p w:rsidR="000B7D84" w:rsidRPr="001959CC" w:rsidRDefault="00291D0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lyptothorax laosensis</w:t>
            </w:r>
            <w:r w:rsidR="00DB7BDD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291D0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026262.1;</w:t>
            </w:r>
            <w:r w:rsidR="0014037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N986967.1</w:t>
            </w:r>
            <w:r w:rsidR="00DB7BD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Glyptothorax trilineatus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lyptothorax longicauda</w:t>
            </w:r>
            <w:r w:rsidR="00DB7BDD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4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DB7BDD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FJ772196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FJ 772214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richomycterus areolatus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atcheria macraei</w:t>
            </w:r>
            <w:r w:rsidR="00DB7BDD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3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912446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Hemibagrus macropterus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Hemibagrus guttat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7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8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F499600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mibagrus nemur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D1A9B" w:rsidP="00DB7BDD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mibagrus wyckioide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15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C_024273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Hemibagrus nemur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Hemibagrus filament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9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6.3</w:t>
            </w:r>
            <w:r w:rsidR="001B2BE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J624624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Hemibagrus wyckioides</w:t>
            </w:r>
          </w:p>
        </w:tc>
        <w:tc>
          <w:tcPr>
            <w:tcW w:w="4586" w:type="dxa"/>
          </w:tcPr>
          <w:p w:rsidR="000B7D84" w:rsidRPr="001959CC" w:rsidRDefault="00FD1A9B" w:rsidP="001B2BED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Hemibagrus filamentus</w:t>
            </w:r>
            <w:r w:rsidR="001B2BE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8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)</w:t>
            </w:r>
            <w:r w:rsidR="001B2BE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5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32726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Ictalurus lupus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Ictalurus punctat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B045119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Ictalurus punctat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3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4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NC_02140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Liobagrus nigricauda </w:t>
            </w:r>
          </w:p>
        </w:tc>
        <w:tc>
          <w:tcPr>
            <w:tcW w:w="4586" w:type="dxa"/>
          </w:tcPr>
          <w:p w:rsidR="000B7D84" w:rsidRPr="001959CC" w:rsidRDefault="00291D0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Liobagrus marginatoide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N98696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Liobagrus nigricauda </w:t>
            </w:r>
          </w:p>
        </w:tc>
        <w:tc>
          <w:tcPr>
            <w:tcW w:w="4586" w:type="dxa"/>
          </w:tcPr>
          <w:p w:rsidR="000B7D84" w:rsidRPr="001959CC" w:rsidRDefault="00291D0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iobagrus anguillicaud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140377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192462.1;</w:t>
            </w:r>
            <w:r w:rsidR="0014037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757128.1</w:t>
            </w:r>
            <w:r w:rsidR="00787D0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iobagrus marginat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iobagrus marginatoide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145E13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X265430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Liobagrus somjinensis </w:t>
            </w:r>
          </w:p>
        </w:tc>
        <w:tc>
          <w:tcPr>
            <w:tcW w:w="4586" w:type="dxa"/>
          </w:tcPr>
          <w:p w:rsidR="000B7D84" w:rsidRPr="001959CC" w:rsidRDefault="00291D0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iobagrus mediadiposal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145E13" w:rsidP="000B7D8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064950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LC064961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iobagrus reinii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862960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ystus bleekeri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7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U870465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ystus cavasi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Q25729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ystus gulio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0.8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1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343984.1</w:t>
            </w:r>
            <w:r w:rsidR="00145E13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Mystus rhegma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ystus mysticet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145E13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6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F86294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eotropius atherinoides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ystus dibrugarensi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8</w:t>
            </w:r>
            <w:r w:rsidR="00145E13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 xml:space="preserve">AY327289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oturus flav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</w:t>
            </w:r>
            <w:r w:rsidR="00D673B1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FJ013166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Netuma thalassina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45889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Pangasius sutchi </w:t>
            </w:r>
          </w:p>
        </w:tc>
        <w:tc>
          <w:tcPr>
            <w:tcW w:w="4586" w:type="dxa"/>
          </w:tcPr>
          <w:p w:rsidR="000B7D84" w:rsidRPr="001959CC" w:rsidRDefault="00644CB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ngasianodon hypophthalm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D673B1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N020087.1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N020086.1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Pangasius sanitwongsei </w:t>
            </w:r>
          </w:p>
        </w:tc>
        <w:tc>
          <w:tcPr>
            <w:tcW w:w="4586" w:type="dxa"/>
          </w:tcPr>
          <w:p w:rsidR="000B7D84" w:rsidRPr="001959CC" w:rsidRDefault="00644CB8" w:rsidP="00644CB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0% identify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ngasianodon hypophthalm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ut deep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661133" w:rsidP="00644CB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Q192477.1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Q192476.1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reuchiloglanis kamengensi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reuchiloglanis longicaud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644CB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J63732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Pareuchiloglanis sinensis </w:t>
            </w:r>
          </w:p>
        </w:tc>
        <w:tc>
          <w:tcPr>
            <w:tcW w:w="4586" w:type="dxa"/>
          </w:tcPr>
          <w:p w:rsidR="000B7D84" w:rsidRPr="001959CC" w:rsidRDefault="00FD1A9B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reuchiloglanis longicauda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6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J001784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elteobagrus eupogon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tbl>
            <w:tblPr>
              <w:tblW w:w="6202" w:type="dxa"/>
              <w:tblLayout w:type="fixed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6202"/>
            </w:tblGrid>
            <w:tr w:rsidR="000B7D84" w:rsidRPr="001959CC" w:rsidTr="000B7D84">
              <w:trPr>
                <w:trHeight w:val="270"/>
              </w:trPr>
              <w:tc>
                <w:tcPr>
                  <w:tcW w:w="620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0" w:type="dxa"/>
                    <w:left w:w="10" w:type="dxa"/>
                    <w:bottom w:w="0" w:type="dxa"/>
                    <w:right w:w="10" w:type="dxa"/>
                  </w:tcMar>
                  <w:vAlign w:val="center"/>
                  <w:hideMark/>
                </w:tcPr>
                <w:p w:rsidR="000B7D84" w:rsidRPr="001959CC" w:rsidRDefault="000B7D84" w:rsidP="000B7D84">
                  <w:pPr>
                    <w:jc w:val="left"/>
                    <w:rPr>
                      <w:rFonts w:ascii="Times New Roman" w:eastAsia="SimSun" w:hAnsi="Times New Roman" w:cs="Times New Roman"/>
                      <w:kern w:val="0"/>
                      <w:sz w:val="15"/>
                      <w:szCs w:val="15"/>
                    </w:rPr>
                  </w:pPr>
                  <w:r w:rsidRPr="001959CC">
                    <w:rPr>
                      <w:rFonts w:ascii="Times New Roman" w:eastAsia="SimSun" w:hAnsi="Times New Roman" w:cs="Times New Roman"/>
                      <w:kern w:val="0"/>
                      <w:sz w:val="15"/>
                      <w:szCs w:val="15"/>
                    </w:rPr>
                    <w:t xml:space="preserve">AY912322.1 </w:t>
                  </w:r>
                  <w:r w:rsidRPr="001959CC">
                    <w:rPr>
                      <w:rFonts w:ascii="Times New Roman" w:eastAsia="SimSun" w:hAnsi="Times New Roman" w:cs="Times New Roman"/>
                      <w:i/>
                      <w:kern w:val="0"/>
                      <w:sz w:val="15"/>
                      <w:szCs w:val="15"/>
                    </w:rPr>
                    <w:t>Pelteobagrus fulvidraco</w:t>
                  </w:r>
                </w:p>
              </w:tc>
            </w:tr>
          </w:tbl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4586" w:type="dxa"/>
          </w:tcPr>
          <w:p w:rsidR="000B7D84" w:rsidRPr="001959CC" w:rsidRDefault="00FD1A9B" w:rsidP="00644CB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elteo bagrus nitid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661133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J245673.1; AJ24563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lbe intermedius</w:t>
            </w:r>
          </w:p>
        </w:tc>
        <w:tc>
          <w:tcPr>
            <w:tcW w:w="4586" w:type="dxa"/>
          </w:tcPr>
          <w:p w:rsidR="000B7D84" w:rsidRPr="001959CC" w:rsidRDefault="00644CB8" w:rsidP="00644CB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0% identify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chilbe myst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but deep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5637CD" w:rsidP="005637CD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098650.1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098649.1; LC098642.1; JX256247.1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ilurus asotus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ilurus lithophil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5.8% 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P255959.1;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HQ890503.1</w:t>
            </w:r>
            <w:r w:rsidR="005637C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ilurus lanzhouensi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B860299.1</w:t>
            </w:r>
            <w:r w:rsidR="005637CD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Silurus soldatovi </w:t>
            </w:r>
          </w:p>
        </w:tc>
        <w:tc>
          <w:tcPr>
            <w:tcW w:w="4586" w:type="dxa"/>
          </w:tcPr>
          <w:p w:rsidR="000B7D84" w:rsidRPr="001959CC" w:rsidRDefault="00644CB8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ilurus asot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F566072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Synodontis schoutedeni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ynodontis smit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1434C5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912439.1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912438.1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Leiocassis crassilabris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seudobagrus emarginat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</w:t>
            </w:r>
            <w:r w:rsidR="001434C5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499597.1;</w:t>
            </w:r>
            <w:r w:rsidR="00A330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912381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912384.1</w:t>
            </w:r>
            <w:r w:rsidR="00A330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Pseudobagrus tenuis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seudobagrus ussuri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416895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seudobagrus truncatus</w:t>
            </w:r>
          </w:p>
        </w:tc>
        <w:tc>
          <w:tcPr>
            <w:tcW w:w="4586" w:type="dxa"/>
          </w:tcPr>
          <w:p w:rsidR="000B7D84" w:rsidRPr="001959CC" w:rsidRDefault="001A04E3" w:rsidP="00644CB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iocassis crassilabr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A330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A330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A330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0.1% 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867258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seudobagrus ussuriensis </w:t>
            </w:r>
          </w:p>
        </w:tc>
        <w:tc>
          <w:tcPr>
            <w:tcW w:w="4586" w:type="dxa"/>
          </w:tcPr>
          <w:p w:rsidR="000B7D84" w:rsidRPr="001959CC" w:rsidRDefault="001A04E3" w:rsidP="00A3304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bagrus truncat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644C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4%)</w:t>
            </w:r>
            <w:r w:rsidR="00A330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F416880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bagrus brevicaudatus</w:t>
            </w:r>
          </w:p>
        </w:tc>
        <w:tc>
          <w:tcPr>
            <w:tcW w:w="4586" w:type="dxa"/>
          </w:tcPr>
          <w:p w:rsidR="000B7D84" w:rsidRPr="001959CC" w:rsidRDefault="001A04E3" w:rsidP="00A33040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bagrus truncat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644C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4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F51081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hapalichthys encaustus</w:t>
            </w:r>
          </w:p>
        </w:tc>
        <w:tc>
          <w:tcPr>
            <w:tcW w:w="4586" w:type="dxa"/>
          </w:tcPr>
          <w:p w:rsidR="000B7D84" w:rsidRPr="001959CC" w:rsidRDefault="001A04E3" w:rsidP="00A3304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kiffia bilineat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Q119684.1; GQ119683.1</w:t>
            </w:r>
            <w:r w:rsidR="00644C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Fundulus bermudae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A33040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Fundulus heteroclit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1%)</w:t>
            </w:r>
            <w:r w:rsidR="00A330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GQ11968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Fundulus blairae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Fundulus dispar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5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5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GQ11970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Fundulus dispar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Fundulus blairae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  <w:r w:rsidR="00A330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J696801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Fundulus cingulatu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Fundulus chrysot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  <w:r w:rsidR="00A330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 xml:space="preserve">KP059009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Fundulus notatus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Fundulus escambia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  <w:r w:rsidR="00A330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  <w:r w:rsidR="00A3304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8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98551F" w:rsidP="00644CB8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X359047.1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; KX359046.1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Fundulus zebrin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98551F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Fundulus kansae</w:t>
            </w:r>
            <w:r w:rsidR="0098551F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2.6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9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P059011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Gambusia affinis </w:t>
            </w:r>
          </w:p>
        </w:tc>
        <w:tc>
          <w:tcPr>
            <w:tcW w:w="4586" w:type="dxa"/>
          </w:tcPr>
          <w:p w:rsidR="000B7D84" w:rsidRPr="001959CC" w:rsidRDefault="00644CB8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Fundulus olivaceu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98551F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J696832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Poecilia petenensis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oecilia mexicana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</w:t>
            </w:r>
            <w:r w:rsidR="0098551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9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P699889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Poecilia latipinna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oecilia petenensis</w:t>
            </w:r>
            <w:r w:rsidR="0098551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98551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2%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98551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644C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6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696840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oecilia sphenops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oecilia mexicana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0.7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2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8.7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9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NC_026579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oecilia sphenop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oecilia latipinna</w:t>
            </w:r>
            <w:r w:rsidR="0098551F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98551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98551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%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98551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644C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Q01242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ngraulis eurystol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644CB8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ngraulis encrasicolus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</w:t>
            </w:r>
            <w:r w:rsidR="0098551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912355.1 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Y912357.1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elteobagrus nitid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bagrus ussuriensis</w:t>
            </w:r>
            <w:r w:rsidR="0098551F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8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8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914C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Y912380.1; AY912379.1</w:t>
            </w:r>
            <w:r w:rsidR="00914C9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bagrus tenu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elteobagrus nitid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14C9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F56600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Synodontis caudovittata </w:t>
            </w:r>
          </w:p>
        </w:tc>
        <w:tc>
          <w:tcPr>
            <w:tcW w:w="4586" w:type="dxa"/>
          </w:tcPr>
          <w:p w:rsidR="000B7D84" w:rsidRPr="001959CC" w:rsidRDefault="00FA6C2D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ynodontis frontosa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  <w:r w:rsidR="00914C9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C778794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kiffia bilineat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Neotoca bilineata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0.7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14C98" w:rsidRPr="001959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2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JQ612851.1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Pseudoxiphophorus bimaculatu</w:t>
            </w:r>
          </w:p>
        </w:tc>
        <w:tc>
          <w:tcPr>
            <w:tcW w:w="4586" w:type="dxa"/>
          </w:tcPr>
          <w:p w:rsidR="000B7D84" w:rsidRPr="001959CC" w:rsidRDefault="001A04E3" w:rsidP="00FA6C2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Pseudoxiphophorus</w:t>
            </w:r>
            <w:r w:rsidR="00914C98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jonesii</w:t>
            </w:r>
            <w:r w:rsidR="00914C98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1.4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4.4%)</w:t>
            </w:r>
            <w:r w:rsidR="00914C98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8.2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9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widowControl/>
              <w:jc w:val="left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Q612853.1 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612855.1</w:t>
            </w:r>
            <w:r w:rsidR="00914C9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Pseudoxiphophorus jonesii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9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KC778798.1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Xenotoca variata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A6C2D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Xenotoca variat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J696849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Xiphophorus alvarez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FA6C2D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Xiphophorus hellerii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 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AY164465.1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Dicologlossa cuneata</w:t>
            </w:r>
          </w:p>
        </w:tc>
        <w:tc>
          <w:tcPr>
            <w:tcW w:w="4586" w:type="dxa"/>
          </w:tcPr>
          <w:p w:rsidR="000B7D84" w:rsidRPr="001959CC" w:rsidRDefault="001A04E3" w:rsidP="00914C9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divergence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icrochirus azevia</w:t>
            </w:r>
            <w:r w:rsidR="00914C98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914C9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914C9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914C9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914C98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24.5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24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EU224027.1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Platichthys flesu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26.5% 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26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Q464116.1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Pseudopleuronectes obscurus</w:t>
            </w:r>
          </w:p>
        </w:tc>
        <w:tc>
          <w:tcPr>
            <w:tcW w:w="4586" w:type="dxa"/>
          </w:tcPr>
          <w:p w:rsidR="000B7D84" w:rsidRPr="001959CC" w:rsidRDefault="001A04E3" w:rsidP="00914C9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Pseudopleuronectes yokohamae</w:t>
            </w:r>
            <w:r w:rsidR="00914C98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.3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3.5%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914C9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5.6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5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914C98" w:rsidP="00914C9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EF392604.1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;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AB125325.1;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EF392603.1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Solea lascari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6.2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6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Q198003.1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Solea sole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23.2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2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914C9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AY164468.1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Synaptura lusitanica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tta maxima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9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914C9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JQ012422.1 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JQ012423.1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nchoviella carrikeri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1.9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2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914C98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694408.1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694407.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ilia mystu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Coilia nasus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JX030395.1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JX030396.1; KF056322.1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Coilia mystus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0.1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0.6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NC_009583.1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Etrumeus tere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5.7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C</w:t>
            </w:r>
            <w:r w:rsidR="00140377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_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16698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Potamothrissa obtusirostri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20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AF472586.1 Sardinops sagax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ardinops caerule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0.7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2.8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3</w:t>
            </w:r>
            <w:r w:rsidR="00914C98" w:rsidRPr="001959CC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012365.1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Setipinna taty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7.6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7.7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KU761588.1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Thryssa kammalensis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ilia nas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7E08B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7E08B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7E08B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9.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FN813017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astacembelus brachyrhinus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5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T732480.1 KT732479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astacembelus niger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AY355060.1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AY355073.1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Ophisternon aenigmaticum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3.9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6.2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AY355128.1 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AY355137.1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Synbranchus marmoratus</w:t>
            </w:r>
          </w:p>
        </w:tc>
        <w:tc>
          <w:tcPr>
            <w:tcW w:w="4586" w:type="dxa"/>
          </w:tcPr>
          <w:p w:rsidR="000B7D84" w:rsidRPr="001959CC" w:rsidRDefault="000B7D84" w:rsidP="007E08B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2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EF392567.1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Aluterus scriptu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23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KF025770.1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Cantherhines pullus </w:t>
            </w:r>
          </w:p>
        </w:tc>
        <w:tc>
          <w:tcPr>
            <w:tcW w:w="4586" w:type="dxa"/>
          </w:tcPr>
          <w:p w:rsidR="000B7D84" w:rsidRPr="001959CC" w:rsidRDefault="00FA6C2D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ntherhines pardalis</w:t>
            </w:r>
            <w:r w:rsidR="007E08B2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7E08B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AM265578.1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Mola mola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Masturus lanceolatus</w:t>
            </w:r>
            <w:r w:rsidR="007E08B2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0.1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3.1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3.4% 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027567.1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681927.1</w:t>
            </w:r>
            <w:r w:rsidR="007E08B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onotrete leiur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onotrete cochinchinensis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2.3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4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Q681932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etraodon palembangensi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Monotrete cochinchinensis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2.5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Q681908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Sphoeroides parvus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phoeroides dorsalis</w:t>
            </w:r>
            <w:r w:rsidR="007E08B2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0.3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4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NC_004416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ufflamen fraenatum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ufflamen verre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3.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7E08B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FJ434545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Takifugu stictonotus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akifugu snyder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0.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2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681940.1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Tylerius spinosissimu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2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7E08B2">
            <w:pPr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312524.1;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312515.1;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312487.1;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312433.1;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312442.1;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312444.1;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312448.1;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312451.1;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312452.1; JQ312455.1;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312456.1;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312459.1;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JQ312460.1; JQ312462.1</w:t>
            </w:r>
            <w:r w:rsidR="007E08B2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Agonostomus monticol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4.8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5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036450.1;</w:t>
            </w:r>
            <w:r w:rsidR="00725B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036449.1</w:t>
            </w:r>
            <w:r w:rsidR="00725B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Mugil cephalu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713912.1</w:t>
            </w:r>
            <w:r w:rsidR="00725B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KJ713899.1</w:t>
            </w:r>
            <w:r w:rsidR="00725B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mpylomormyrus alce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mpylomormyrus elephas</w:t>
            </w:r>
            <w:r w:rsidR="00725B7E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0.7% 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3</w:t>
            </w:r>
            <w:r w:rsidR="00725B7E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KJ713930.1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Campylomormyrus alces</w:t>
            </w:r>
          </w:p>
        </w:tc>
        <w:tc>
          <w:tcPr>
            <w:tcW w:w="4586" w:type="dxa"/>
          </w:tcPr>
          <w:p w:rsidR="000B7D84" w:rsidRPr="001959CC" w:rsidRDefault="001A04E3" w:rsidP="00836C7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Campylomormyrus tamandua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.2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.4%)</w:t>
            </w:r>
            <w:r w:rsidR="00836C71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5.4% 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5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AB035245.1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Campylomormyrus elephas</w:t>
            </w:r>
          </w:p>
        </w:tc>
        <w:tc>
          <w:tcPr>
            <w:tcW w:w="4586" w:type="dxa"/>
          </w:tcPr>
          <w:p w:rsidR="000B7D84" w:rsidRPr="001959CC" w:rsidRDefault="001A04E3" w:rsidP="00836C71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ampylomormyrus compressirostris</w:t>
            </w:r>
            <w:r w:rsidR="00836C71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(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0.2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0.5%)</w:t>
            </w:r>
            <w:r w:rsidR="00836C71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836C71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3.5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4.2% 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AJ245679.1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Marcuseniu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crolepidotus </w:t>
            </w:r>
          </w:p>
        </w:tc>
        <w:tc>
          <w:tcPr>
            <w:tcW w:w="4586" w:type="dxa"/>
          </w:tcPr>
          <w:p w:rsidR="000B7D84" w:rsidRPr="001959CC" w:rsidRDefault="001A04E3" w:rsidP="00FA6C2D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Marcusenius macrolepidotis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0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2.1%)</w:t>
            </w:r>
            <w:r w:rsidR="00FA6C2D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4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U997128.1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Pantodon buchholzi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CA20B8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(17.8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8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M361633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regonus peled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regonus lavaretus</w:t>
            </w:r>
            <w:r w:rsidR="00CA20B8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%)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3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530206.1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regonus chadary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Coregonus nasus</w:t>
            </w:r>
            <w:r w:rsidR="00CA20B8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0.8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2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960774.1;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960773.1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J617503.1;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AJ251591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regonus autumnali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oregonus artedi</w:t>
            </w:r>
            <w:r w:rsidR="00CA20B8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1.4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3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6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EU492281.1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Salmo salar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Salmo trutta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0.3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5.7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6.4%) 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JX960862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Thymallus arcticuswith </w:t>
            </w:r>
          </w:p>
        </w:tc>
        <w:tc>
          <w:tcPr>
            <w:tcW w:w="4586" w:type="dxa"/>
          </w:tcPr>
          <w:p w:rsidR="000B7D84" w:rsidRPr="001959CC" w:rsidRDefault="001A04E3" w:rsidP="00CA20B8">
            <w:pPr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Thymallus baicalolenensi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1%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CA20B8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3.6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3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CA20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JX960867.1;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F649073.1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hymallus grubii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CA20B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Thymallus tugarinae</w:t>
            </w:r>
            <w:r w:rsidR="00CA20B8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%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7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7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CA20B8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Q325615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Cheilopogon furcatus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Cheilopogon melanur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4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NC_003184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Exocoetus volitan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Exocoetus peruvian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051677.1;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LC051676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Oryzias wolas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CA20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Oryzias asinua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0.7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3.4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3.6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P200665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P200668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Salvelinus malma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eastAsia="SimSu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Salvelinus curilu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0.1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0.3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2.4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2.7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CA20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AB084751.1;</w:t>
            </w:r>
            <w:r w:rsidR="00CA20B8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AB100938.1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AB100951.1;</w:t>
            </w:r>
            <w:r w:rsidR="00CA20B8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AB455001.1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AB455003.1</w:t>
            </w:r>
            <w:r w:rsidR="00CA20B8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Oryzias latipe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5.7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7.4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HQ325660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rexocoetus mento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arexocoetus brachypterus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.0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J564271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nguilla rostrata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nguilla anguill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4.9%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J948424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Anguilla japonica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F006719.1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;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AF006718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nguilla malgumora</w:t>
            </w:r>
          </w:p>
        </w:tc>
        <w:tc>
          <w:tcPr>
            <w:tcW w:w="4586" w:type="dxa"/>
          </w:tcPr>
          <w:p w:rsidR="000B7D84" w:rsidRPr="001959CC" w:rsidRDefault="001A04E3" w:rsidP="00CA20B8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Anguilla luzonens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8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Q19795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Gymnothorax maderensis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4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CA20B8">
            <w:pPr>
              <w:widowControl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Q536423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Lepisosteus osseu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Lepisosteus oculatus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0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5.4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CA20B8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253550.1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;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EU253549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Atherina boyeri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U932753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Atherinomorus lacunosus </w:t>
            </w:r>
          </w:p>
        </w:tc>
        <w:tc>
          <w:tcPr>
            <w:tcW w:w="4586" w:type="dxa"/>
          </w:tcPr>
          <w:p w:rsidR="000B7D84" w:rsidRPr="001959CC" w:rsidRDefault="001A04E3" w:rsidP="00CA20B8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Atherinomorus forskali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5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3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U932791.1;</w:t>
            </w:r>
            <w:r w:rsidR="00CA20B8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GU932788.1; GU932787.1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Craterocephalus stramine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0.7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  <w:r w:rsidR="00CA20B8" w:rsidRPr="001959CC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133605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Glossolepis incisus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Glossolepis dorityi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1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3F54E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is much less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lastRenderedPageBreak/>
              <w:t>KP345856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elanotaenia albimarginata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elanotaenia aruensis</w:t>
            </w:r>
            <w:r w:rsidR="003F54E2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(0.2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7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9" w:name="OLE_LINK53"/>
            <w:bookmarkStart w:id="10" w:name="OLE_LINK93"/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133563.1</w:t>
            </w:r>
            <w:bookmarkEnd w:id="9"/>
            <w:bookmarkEnd w:id="10"/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elanotaenia australis </w:t>
            </w:r>
          </w:p>
        </w:tc>
        <w:tc>
          <w:tcPr>
            <w:tcW w:w="4586" w:type="dxa"/>
          </w:tcPr>
          <w:p w:rsidR="000B7D84" w:rsidRPr="001959CC" w:rsidRDefault="001A04E3" w:rsidP="003F54E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elanotaenia exquisita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3F54E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6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9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5D253A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529305.1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elanotaenia australis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3F54E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elanotaenia nigran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2.2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3F54E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9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1.8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133618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elanotaenia boesemani </w:t>
            </w:r>
          </w:p>
        </w:tc>
        <w:tc>
          <w:tcPr>
            <w:tcW w:w="4586" w:type="dxa"/>
          </w:tcPr>
          <w:p w:rsidR="000B7D84" w:rsidRPr="001959CC" w:rsidRDefault="001A04E3" w:rsidP="003F54E2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Melanotaenia ajamaruensis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.3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4%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3F54E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4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133576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elanotaenia lacustris</w:t>
            </w:r>
            <w:r w:rsidR="005D253A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3F54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elanotaenia boesemani</w:t>
            </w:r>
            <w:r w:rsidR="003F54E2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0</w:t>
            </w:r>
            <w:r w:rsidR="009C03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="003F54E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9C03EF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4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C133538.1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Melanotaenia trifasciata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0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0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NC_004385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Melanotaenia lacustris </w:t>
            </w:r>
          </w:p>
        </w:tc>
        <w:tc>
          <w:tcPr>
            <w:tcW w:w="4586" w:type="dxa"/>
          </w:tcPr>
          <w:p w:rsidR="000B7D84" w:rsidRPr="001959CC" w:rsidRDefault="00FA6C2D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S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hallow inter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elanotaenia trifasciata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7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KC133624.1 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elanotaenia misoolensi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Melanotaenia flavipinnis</w:t>
            </w:r>
          </w:p>
          <w:p w:rsidR="000B7D84" w:rsidRPr="001959CC" w:rsidRDefault="003F54E2" w:rsidP="000B7D84">
            <w:pPr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2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0.3%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3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B55A72" w:rsidP="003F54E2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833247.1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KU833250</w:t>
            </w:r>
            <w:r w:rsidR="009574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mugil gertrudae</w:t>
            </w:r>
            <w:r w:rsidR="005D253A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>Pseudomugil paskai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0.5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2.8%) </w:t>
            </w:r>
            <w:r w:rsidR="00E64FA6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</w:t>
            </w:r>
            <w:r w:rsidR="003F54E2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(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8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9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tabs>
                <w:tab w:val="right" w:pos="8306"/>
              </w:tabs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AH012866.2</w:t>
            </w:r>
            <w:r w:rsidRPr="001959CC">
              <w:rPr>
                <w:rFonts w:ascii="Times New Roman" w:eastAsia="SimSun" w:hAnsi="Times New Roman" w:cs="Times New Roman"/>
                <w:i/>
                <w:kern w:val="0"/>
                <w:sz w:val="15"/>
                <w:szCs w:val="15"/>
              </w:rPr>
              <w:t xml:space="preserve"> Brosme brosme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tabs>
                <w:tab w:val="right" w:pos="8306"/>
              </w:tabs>
              <w:jc w:val="left"/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hAnsi="Times New Roman" w:cs="Times New Roman"/>
                <w:sz w:val="15"/>
                <w:szCs w:val="15"/>
              </w:rPr>
              <w:t>divergence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 (12.4%</w:t>
            </w:r>
            <w:r w:rsidR="00727D09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–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12.7</w:t>
            </w:r>
            <w:r w:rsidR="009574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%</w:t>
            </w: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bookmarkStart w:id="11" w:name="OLE_LINK46"/>
            <w:bookmarkStart w:id="12" w:name="OLE_LINK48"/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AB366447.1</w:t>
            </w:r>
            <w:bookmarkEnd w:id="11"/>
            <w:bookmarkEnd w:id="12"/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;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KM408078.1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Acanthorhodeus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chankaensi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Acheilognathu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gracilis</w:t>
            </w:r>
            <w:r w:rsidR="00957450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0.7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0.8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957450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4.7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5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AB366538.1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Acheilognathus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somjinensi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Tanakia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koreensis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.5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.5%)</w:t>
            </w:r>
            <w:r w:rsidR="00957450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957450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10.9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1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KF410717.1; KF410716.1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Acheilognathus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gracili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FA6C2D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FA6C2D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Acanthorhodeu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chankaensis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.7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6.8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6.9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="00957450" w:rsidRPr="001959CC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GU932753.1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Atherinomorus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lacunosu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bookmarkStart w:id="13" w:name="OLE_LINK54"/>
            <w:bookmarkStart w:id="14" w:name="OLE_LINK59"/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bookmarkEnd w:id="13"/>
            <w:bookmarkEnd w:id="14"/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Atherinomoru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forskalii</w:t>
            </w:r>
            <w:r w:rsidR="00957450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0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0.5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3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AF145923.1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Barbus setivimensi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bookmarkStart w:id="15" w:name="OLE_LINK71"/>
            <w:bookmarkStart w:id="16" w:name="OLE_LINK105"/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Barbu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magniatlantis</w:t>
            </w:r>
            <w:bookmarkEnd w:id="15"/>
            <w:bookmarkEnd w:id="16"/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3.4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3.8%)</w:t>
            </w:r>
            <w:r w:rsidR="00957450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9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bookmarkStart w:id="17" w:name="OLE_LINK49"/>
            <w:bookmarkStart w:id="18" w:name="OLE_LINK50"/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EU082477.1</w:t>
            </w:r>
            <w:bookmarkStart w:id="19" w:name="OLE_LINK109"/>
            <w:bookmarkStart w:id="20" w:name="OLE_LINK110"/>
            <w:bookmarkEnd w:id="17"/>
            <w:bookmarkEnd w:id="18"/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Campostoma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pullum</w:t>
            </w:r>
            <w:bookmarkEnd w:id="19"/>
            <w:bookmarkEnd w:id="20"/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Campostoma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plumbeum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.2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9</w:t>
            </w:r>
            <w:r w:rsidR="00957450" w:rsidRPr="001959CC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AF454872.1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Catostomus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microp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Catostomu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tahoensis</w:t>
            </w:r>
            <w:r w:rsidR="00957450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0.9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1.1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1.3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KP115291.1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Devario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laoensi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Devario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chrysotaeniatus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7.8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4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HQ128075.1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Etheostoma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artesiae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Etheostoma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swaini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5.4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7.6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FA6C2D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intraspecific divergence (10.3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0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JX547246.1;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JX547256.1;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JX547253.1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Etheostoma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crossopterum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Etheostoma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nigripinn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0.3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5.6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6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KF377102.1;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KF377105.1;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KF377100.1;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KF377099.1;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KF377098.1;</w:t>
            </w:r>
            <w:bookmarkStart w:id="21" w:name="OLE_LINK72"/>
            <w:bookmarkStart w:id="22" w:name="OLE_LINK73"/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KF377097.1</w:t>
            </w:r>
            <w:bookmarkEnd w:id="21"/>
            <w:bookmarkEnd w:id="22"/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Etheostoma spectabile spectabile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Etheostoma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caeruleum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.1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2.8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22.3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22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JX547422.1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Etheostoma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squamicep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Etheostoma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oophylax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.3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1.5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6.6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7.4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lastRenderedPageBreak/>
              <w:t>KT833112.1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Gymnodiptychu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spachycheilu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Schizopygopsi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stoliczkai</w:t>
            </w:r>
            <w:r w:rsidR="005D253A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4.7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5.1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957450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15.7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5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DQ026432.1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Gyrinocheilus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aymonieri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bookmarkStart w:id="23" w:name="OLE_LINK76"/>
            <w:bookmarkStart w:id="24" w:name="OLE_LINK77"/>
            <w:bookmarkStart w:id="25" w:name="OLE_LINK74"/>
            <w:bookmarkStart w:id="26" w:name="OLE_LINK75"/>
            <w:r w:rsidR="00FA6C2D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Gyrinocheilus</w:t>
            </w:r>
            <w:bookmarkEnd w:id="23"/>
            <w:bookmarkEnd w:id="24"/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pennocki</w:t>
            </w:r>
            <w:bookmarkEnd w:id="25"/>
            <w:bookmarkEnd w:id="26"/>
            <w:r w:rsidR="00957450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(0.1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1.2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HQ235749.1</w:t>
            </w:r>
            <w:r w:rsidR="00957450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Garra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mirofronti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r w:rsidR="00957450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Pseudogyrinocheilu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prochilus</w:t>
            </w:r>
            <w:r w:rsidR="00957450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3.5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3.6%)</w:t>
            </w:r>
            <w:r w:rsidR="00957450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3</w:t>
            </w:r>
            <w:r w:rsidR="00957450" w:rsidRPr="001959CC">
              <w:rPr>
                <w:rFonts w:ascii="Times New Roman" w:hAnsi="Times New Roman" w:cs="Times New Roman"/>
                <w:sz w:val="15"/>
                <w:szCs w:val="15"/>
              </w:rPr>
              <w:t>.0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3.1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GU932757.1</w:t>
            </w:r>
            <w:r w:rsidR="00957450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Hypoatherina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temminckii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Hypoatherina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golanii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.2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5.6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KT833108.1;</w:t>
            </w:r>
            <w:r w:rsidR="00833613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KT833082.1</w:t>
            </w:r>
            <w:bookmarkStart w:id="27" w:name="OLE_LINK78"/>
            <w:bookmarkStart w:id="28" w:name="OLE_LINK79"/>
            <w:r w:rsidR="00833613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Herzensteinia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microcephalus</w:t>
            </w:r>
            <w:bookmarkEnd w:id="27"/>
            <w:bookmarkEnd w:id="28"/>
          </w:p>
        </w:tc>
        <w:tc>
          <w:tcPr>
            <w:tcW w:w="4586" w:type="dxa"/>
          </w:tcPr>
          <w:p w:rsidR="000B7D84" w:rsidRPr="001959CC" w:rsidRDefault="00521567" w:rsidP="00521567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>nter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Gymnocypri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namensis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.4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0.7%) 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is much less than 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>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4.7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5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AJ251092.1</w:t>
            </w:r>
            <w:r w:rsidR="00833613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Leuciscus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zrmanjae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833613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Leuciscu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cephalus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.4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0.5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833613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8.7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KC133541.1</w:t>
            </w:r>
            <w:r w:rsidR="00833613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Melanotaeniaru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brostriatus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Melanotaenia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splendida</w:t>
            </w:r>
            <w:r w:rsidR="00833613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2.1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2.7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7.2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8.8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KP644326.1</w:t>
            </w:r>
            <w:r w:rsidR="00833613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Micromesistius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poutassou</w:t>
            </w:r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Melanogrammu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aeglefinus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6.1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6.2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8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8.9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NC_029442.1</w:t>
            </w:r>
            <w:bookmarkStart w:id="29" w:name="OLE_LINK84"/>
            <w:bookmarkStart w:id="30" w:name="OLE_LINK85"/>
            <w:r w:rsidR="00833613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Osteochilus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hasseltii</w:t>
            </w:r>
            <w:bookmarkEnd w:id="29"/>
            <w:bookmarkEnd w:id="30"/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</w:t>
            </w:r>
            <w:bookmarkStart w:id="31" w:name="OLE_LINK82"/>
            <w:bookmarkStart w:id="32" w:name="OLE_LINK83"/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Osteochilu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vittatus</w:t>
            </w:r>
            <w:bookmarkEnd w:id="31"/>
            <w:bookmarkEnd w:id="32"/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833613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10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JN003327.1; AY953004.1</w:t>
            </w:r>
            <w:r w:rsidR="00833613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Romanogobio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tenuicorp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divergence with</w:t>
            </w:r>
            <w:r w:rsidR="00833613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Gobio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cynocephalus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8.2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8.3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9.4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9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EU241464.1</w:t>
            </w:r>
            <w:bookmarkStart w:id="33" w:name="OLE_LINK96"/>
            <w:bookmarkStart w:id="34" w:name="OLE_LINK97"/>
            <w:r w:rsidR="00833613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Rasbora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brittani</w:t>
            </w:r>
            <w:bookmarkEnd w:id="33"/>
            <w:bookmarkEnd w:id="34"/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Pectenocypri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korthausa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0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1.6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21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JQ651590.1;</w:t>
            </w:r>
            <w:r w:rsidR="008B3C1B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JQ651586.1;</w:t>
            </w:r>
            <w:r w:rsidR="008B3C1B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JQ651584.1; JQ651571.1;</w:t>
            </w:r>
            <w:r w:rsidR="008B3C1B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JQ651569.1</w:t>
            </w:r>
            <w:bookmarkStart w:id="35" w:name="OLE_LINK195"/>
            <w:bookmarkStart w:id="36" w:name="OLE_LINK196"/>
            <w:r w:rsidR="008B3C1B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Telestes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muticellus</w:t>
            </w:r>
            <w:bookmarkEnd w:id="35"/>
            <w:bookmarkEnd w:id="36"/>
          </w:p>
        </w:tc>
        <w:tc>
          <w:tcPr>
            <w:tcW w:w="4586" w:type="dxa"/>
          </w:tcPr>
          <w:p w:rsidR="000B7D84" w:rsidRPr="001959CC" w:rsidRDefault="001A04E3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Interspecific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with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Telestes</w:t>
            </w:r>
            <w:r w:rsidR="005D253A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>souffia</w:t>
            </w:r>
            <w:r w:rsidR="008B3C1B" w:rsidRPr="001959CC">
              <w:rPr>
                <w:rFonts w:ascii="Times New Roman" w:hAnsi="Times New Roman" w:cs="Times New Roman"/>
                <w:i/>
                <w:sz w:val="15"/>
                <w:szCs w:val="15"/>
              </w:rPr>
              <w:t xml:space="preserve"> 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(0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0.1%) </w:t>
            </w:r>
            <w:r w:rsidR="00E64FA6" w:rsidRPr="001959CC">
              <w:rPr>
                <w:rFonts w:ascii="Times New Roman" w:hAnsi="Times New Roman" w:cs="Times New Roman"/>
                <w:sz w:val="15"/>
                <w:szCs w:val="15"/>
              </w:rPr>
              <w:t>is much less than</w:t>
            </w:r>
            <w:r w:rsidR="00C347B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intraspecific divergence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9.8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="000B7D84" w:rsidRPr="001959CC">
              <w:rPr>
                <w:rFonts w:ascii="Times New Roman" w:hAnsi="Times New Roman" w:cs="Times New Roman"/>
                <w:sz w:val="15"/>
                <w:szCs w:val="15"/>
              </w:rPr>
              <w:t>10.5%)</w:t>
            </w:r>
          </w:p>
        </w:tc>
      </w:tr>
      <w:tr w:rsidR="000B7D84" w:rsidRPr="001959CC" w:rsidTr="000B7D84">
        <w:tc>
          <w:tcPr>
            <w:tcW w:w="3936" w:type="dxa"/>
          </w:tcPr>
          <w:p w:rsidR="000B7D84" w:rsidRPr="001959CC" w:rsidRDefault="000B7D84" w:rsidP="000B7D84">
            <w:pPr>
              <w:pStyle w:val="HTMLPreformatted"/>
              <w:shd w:val="clear" w:color="auto" w:fill="FFFFFF"/>
              <w:spacing w:line="192" w:lineRule="atLeast"/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</w:pPr>
            <w:r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>FJ694975.1</w:t>
            </w:r>
            <w:r w:rsidR="008B3C1B" w:rsidRPr="001959CC">
              <w:rPr>
                <w:rFonts w:ascii="Times New Roman" w:eastAsiaTheme="minorEastAsia" w:hAnsi="Times New Roman" w:cs="Times New Roman"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Zacco</w:t>
            </w:r>
            <w:r w:rsidR="005D253A"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 xml:space="preserve"> </w:t>
            </w:r>
            <w:r w:rsidRPr="001959CC">
              <w:rPr>
                <w:rFonts w:ascii="Times New Roman" w:eastAsiaTheme="minorEastAsia" w:hAnsi="Times New Roman" w:cs="Times New Roman"/>
                <w:i/>
                <w:kern w:val="2"/>
                <w:sz w:val="15"/>
                <w:szCs w:val="15"/>
              </w:rPr>
              <w:t>pachycephalus</w:t>
            </w:r>
          </w:p>
        </w:tc>
        <w:tc>
          <w:tcPr>
            <w:tcW w:w="4586" w:type="dxa"/>
          </w:tcPr>
          <w:p w:rsidR="000B7D84" w:rsidRPr="001959CC" w:rsidRDefault="000B7D84" w:rsidP="000B7D84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 xml:space="preserve">Deep intraspecific </w:t>
            </w:r>
            <w:r w:rsidR="00FC6750" w:rsidRPr="001959CC">
              <w:rPr>
                <w:rFonts w:ascii="Times New Roman" w:eastAsia="SimSun" w:hAnsi="Times New Roman" w:cs="Times New Roman"/>
                <w:kern w:val="0"/>
                <w:sz w:val="15"/>
                <w:szCs w:val="15"/>
              </w:rPr>
              <w:t>divergence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 xml:space="preserve"> (14.9%</w:t>
            </w:r>
            <w:r w:rsidR="00727D09" w:rsidRPr="001959CC">
              <w:rPr>
                <w:rFonts w:ascii="Times New Roman" w:hAnsi="Times New Roman" w:cs="Times New Roman"/>
                <w:sz w:val="15"/>
                <w:szCs w:val="15"/>
              </w:rPr>
              <w:t>–</w:t>
            </w:r>
            <w:r w:rsidRPr="001959CC">
              <w:rPr>
                <w:rFonts w:ascii="Times New Roman" w:hAnsi="Times New Roman" w:cs="Times New Roman"/>
                <w:sz w:val="15"/>
                <w:szCs w:val="15"/>
              </w:rPr>
              <w:t>15.8%)</w:t>
            </w:r>
          </w:p>
        </w:tc>
      </w:tr>
    </w:tbl>
    <w:p w:rsidR="000B7D84" w:rsidRPr="001959CC" w:rsidRDefault="000B7D84" w:rsidP="000B7D84">
      <w:pPr>
        <w:rPr>
          <w:rFonts w:ascii="Times New Roman" w:hAnsi="Times New Roman" w:cs="Times New Roman"/>
          <w:sz w:val="15"/>
          <w:szCs w:val="15"/>
        </w:rPr>
      </w:pPr>
    </w:p>
    <w:sectPr w:rsidR="000B7D84" w:rsidRPr="001959CC" w:rsidSect="00E433BE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22DBB" w:rsidRDefault="00522DBB" w:rsidP="00EB3B81">
      <w:r>
        <w:separator/>
      </w:r>
    </w:p>
  </w:endnote>
  <w:endnote w:type="continuationSeparator" w:id="0">
    <w:p w:rsidR="00522DBB" w:rsidRDefault="00522DBB" w:rsidP="00EB3B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Bookshelf Symbol 7">
    <w:panose1 w:val="05010101010101010101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1461E">
    <w:altName w:val="MS Mincho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52726811"/>
      <w:docPartObj>
        <w:docPartGallery w:val="Page Numbers (Bottom of Page)"/>
        <w:docPartUnique/>
      </w:docPartObj>
    </w:sdtPr>
    <w:sdtEndPr/>
    <w:sdtContent>
      <w:p w:rsidR="00550554" w:rsidRDefault="0055055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433BE" w:rsidRPr="00E433BE">
          <w:rPr>
            <w:noProof/>
            <w:lang w:val="zh-CN"/>
          </w:rPr>
          <w:t>1</w:t>
        </w:r>
        <w:r>
          <w:fldChar w:fldCharType="end"/>
        </w:r>
      </w:p>
    </w:sdtContent>
  </w:sdt>
  <w:p w:rsidR="00550554" w:rsidRDefault="005505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22DBB" w:rsidRDefault="00522DBB" w:rsidP="00EB3B81">
      <w:r>
        <w:separator/>
      </w:r>
    </w:p>
  </w:footnote>
  <w:footnote w:type="continuationSeparator" w:id="0">
    <w:p w:rsidR="00522DBB" w:rsidRDefault="00522DBB" w:rsidP="00EB3B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2A7AFD"/>
    <w:multiLevelType w:val="hybridMultilevel"/>
    <w:tmpl w:val="0076EC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Bookshelf Symbol 7" w:hAnsi="Bookshelf Symbol 7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Bookshelf Symbol 7" w:hAnsi="Bookshelf Symbol 7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Bookshelf Symbol 7" w:hAnsi="Bookshelf Symbol 7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Bookshelf Symbol 7" w:hAnsi="Bookshelf Symbol 7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Bookshelf Symbol 7" w:hAnsi="Bookshelf Symbol 7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Bookshelf Symbol 7" w:hAnsi="Bookshelf Symbol 7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Bookshelf Symbol 7" w:hAnsi="Bookshelf Symbol 7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Bookshelf Symbol 7" w:hAnsi="Bookshelf Symbol 7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Bookshelf Symbol 7" w:hAnsi="Bookshelf Symbol 7" w:hint="default"/>
      </w:rPr>
    </w:lvl>
  </w:abstractNum>
  <w:abstractNum w:abstractNumId="1" w15:restartNumberingAfterBreak="0">
    <w:nsid w:val="193F4905"/>
    <w:multiLevelType w:val="hybridMultilevel"/>
    <w:tmpl w:val="AA028A5A"/>
    <w:lvl w:ilvl="0" w:tplc="56D0C3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579003D9"/>
    <w:multiLevelType w:val="hybridMultilevel"/>
    <w:tmpl w:val="D74AC5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d0r59xtpx5racetvfypf9dadw50vteds0pt&quot;&gt;mtDNA selection Copy&lt;record-ids&gt;&lt;item&gt;3368&lt;/item&gt;&lt;item&gt;28066&lt;/item&gt;&lt;item&gt;31349&lt;/item&gt;&lt;item&gt;31612&lt;/item&gt;&lt;item&gt;31613&lt;/item&gt;&lt;item&gt;31614&lt;/item&gt;&lt;item&gt;31615&lt;/item&gt;&lt;item&gt;31616&lt;/item&gt;&lt;item&gt;31715&lt;/item&gt;&lt;item&gt;31717&lt;/item&gt;&lt;item&gt;31726&lt;/item&gt;&lt;item&gt;31727&lt;/item&gt;&lt;item&gt;31728&lt;/item&gt;&lt;item&gt;31729&lt;/item&gt;&lt;item&gt;31730&lt;/item&gt;&lt;item&gt;31862&lt;/item&gt;&lt;item&gt;31897&lt;/item&gt;&lt;item&gt;31898&lt;/item&gt;&lt;item&gt;31899&lt;/item&gt;&lt;item&gt;31900&lt;/item&gt;&lt;item&gt;31901&lt;/item&gt;&lt;item&gt;31902&lt;/item&gt;&lt;item&gt;31903&lt;/item&gt;&lt;item&gt;31914&lt;/item&gt;&lt;item&gt;31915&lt;/item&gt;&lt;item&gt;31916&lt;/item&gt;&lt;item&gt;31922&lt;/item&gt;&lt;/record-ids&gt;&lt;/item&gt;&lt;/Libraries&gt;"/>
  </w:docVars>
  <w:rsids>
    <w:rsidRoot w:val="003B2AE1"/>
    <w:rsid w:val="00004EFE"/>
    <w:rsid w:val="00005581"/>
    <w:rsid w:val="00006DAC"/>
    <w:rsid w:val="00011673"/>
    <w:rsid w:val="000315DD"/>
    <w:rsid w:val="00036E0F"/>
    <w:rsid w:val="000379CE"/>
    <w:rsid w:val="0004662A"/>
    <w:rsid w:val="000527DC"/>
    <w:rsid w:val="00062385"/>
    <w:rsid w:val="00063F72"/>
    <w:rsid w:val="00082909"/>
    <w:rsid w:val="00084D32"/>
    <w:rsid w:val="0009182D"/>
    <w:rsid w:val="00096C9E"/>
    <w:rsid w:val="000A15BF"/>
    <w:rsid w:val="000A68E1"/>
    <w:rsid w:val="000B56F0"/>
    <w:rsid w:val="000B7D84"/>
    <w:rsid w:val="000C11C3"/>
    <w:rsid w:val="000C1DFC"/>
    <w:rsid w:val="000C230E"/>
    <w:rsid w:val="000C6907"/>
    <w:rsid w:val="000D13D9"/>
    <w:rsid w:val="000D1F7B"/>
    <w:rsid w:val="000D3AFB"/>
    <w:rsid w:val="000D3B36"/>
    <w:rsid w:val="000D5A90"/>
    <w:rsid w:val="000E19B9"/>
    <w:rsid w:val="000E710A"/>
    <w:rsid w:val="000F0AAE"/>
    <w:rsid w:val="00102461"/>
    <w:rsid w:val="00110CD5"/>
    <w:rsid w:val="001237A6"/>
    <w:rsid w:val="00123BEB"/>
    <w:rsid w:val="00140377"/>
    <w:rsid w:val="00141513"/>
    <w:rsid w:val="001434C5"/>
    <w:rsid w:val="00143884"/>
    <w:rsid w:val="001451F5"/>
    <w:rsid w:val="00145BC8"/>
    <w:rsid w:val="00145E13"/>
    <w:rsid w:val="00146CDE"/>
    <w:rsid w:val="00147573"/>
    <w:rsid w:val="001515AA"/>
    <w:rsid w:val="00155428"/>
    <w:rsid w:val="00175241"/>
    <w:rsid w:val="0019547E"/>
    <w:rsid w:val="001954DF"/>
    <w:rsid w:val="001959CC"/>
    <w:rsid w:val="001A04E3"/>
    <w:rsid w:val="001A490A"/>
    <w:rsid w:val="001A7EBE"/>
    <w:rsid w:val="001B04D5"/>
    <w:rsid w:val="001B2BED"/>
    <w:rsid w:val="001B2FBA"/>
    <w:rsid w:val="001B333A"/>
    <w:rsid w:val="001C7DA5"/>
    <w:rsid w:val="001D45B5"/>
    <w:rsid w:val="001D632D"/>
    <w:rsid w:val="001E3F63"/>
    <w:rsid w:val="001E4477"/>
    <w:rsid w:val="00204CE3"/>
    <w:rsid w:val="00205DA8"/>
    <w:rsid w:val="00214B5A"/>
    <w:rsid w:val="00217F27"/>
    <w:rsid w:val="00220564"/>
    <w:rsid w:val="00220B73"/>
    <w:rsid w:val="00224681"/>
    <w:rsid w:val="0022478E"/>
    <w:rsid w:val="002303DA"/>
    <w:rsid w:val="00232748"/>
    <w:rsid w:val="00236052"/>
    <w:rsid w:val="0023617E"/>
    <w:rsid w:val="00252825"/>
    <w:rsid w:val="0026263C"/>
    <w:rsid w:val="00265EC5"/>
    <w:rsid w:val="00275470"/>
    <w:rsid w:val="002755A7"/>
    <w:rsid w:val="00277302"/>
    <w:rsid w:val="00291D08"/>
    <w:rsid w:val="002930B5"/>
    <w:rsid w:val="002A0F13"/>
    <w:rsid w:val="002A4373"/>
    <w:rsid w:val="002A57A3"/>
    <w:rsid w:val="002B04A7"/>
    <w:rsid w:val="002B2A54"/>
    <w:rsid w:val="002B6ED2"/>
    <w:rsid w:val="002C5810"/>
    <w:rsid w:val="002E0D02"/>
    <w:rsid w:val="002E3B3D"/>
    <w:rsid w:val="002F20C9"/>
    <w:rsid w:val="002F5DE4"/>
    <w:rsid w:val="003009DD"/>
    <w:rsid w:val="00303729"/>
    <w:rsid w:val="003048BC"/>
    <w:rsid w:val="003050DE"/>
    <w:rsid w:val="003100D2"/>
    <w:rsid w:val="003225AE"/>
    <w:rsid w:val="00336CFE"/>
    <w:rsid w:val="00337BD7"/>
    <w:rsid w:val="00342005"/>
    <w:rsid w:val="0034446A"/>
    <w:rsid w:val="00347054"/>
    <w:rsid w:val="00347173"/>
    <w:rsid w:val="0035053D"/>
    <w:rsid w:val="003617E6"/>
    <w:rsid w:val="00362D8F"/>
    <w:rsid w:val="00365119"/>
    <w:rsid w:val="0037192D"/>
    <w:rsid w:val="0038047A"/>
    <w:rsid w:val="003876CD"/>
    <w:rsid w:val="00393952"/>
    <w:rsid w:val="003A685F"/>
    <w:rsid w:val="003A7028"/>
    <w:rsid w:val="003B0E2A"/>
    <w:rsid w:val="003B2AE1"/>
    <w:rsid w:val="003C5647"/>
    <w:rsid w:val="003C784C"/>
    <w:rsid w:val="003D0C05"/>
    <w:rsid w:val="003D44D6"/>
    <w:rsid w:val="003E624A"/>
    <w:rsid w:val="003F54E2"/>
    <w:rsid w:val="00421CC2"/>
    <w:rsid w:val="00431D96"/>
    <w:rsid w:val="004376E7"/>
    <w:rsid w:val="00446E9E"/>
    <w:rsid w:val="004512E3"/>
    <w:rsid w:val="00451A9E"/>
    <w:rsid w:val="0045456C"/>
    <w:rsid w:val="00454E7E"/>
    <w:rsid w:val="00474FF7"/>
    <w:rsid w:val="00476D6A"/>
    <w:rsid w:val="0048058A"/>
    <w:rsid w:val="00481664"/>
    <w:rsid w:val="00481D39"/>
    <w:rsid w:val="004849E8"/>
    <w:rsid w:val="00491B12"/>
    <w:rsid w:val="00495323"/>
    <w:rsid w:val="0049647C"/>
    <w:rsid w:val="004B0744"/>
    <w:rsid w:val="004B2C01"/>
    <w:rsid w:val="004B47DB"/>
    <w:rsid w:val="004B729C"/>
    <w:rsid w:val="004C18DD"/>
    <w:rsid w:val="004C4DF2"/>
    <w:rsid w:val="004C6EFB"/>
    <w:rsid w:val="004C7852"/>
    <w:rsid w:val="004E5A40"/>
    <w:rsid w:val="004F1CDA"/>
    <w:rsid w:val="004F280C"/>
    <w:rsid w:val="004F57C2"/>
    <w:rsid w:val="005011E7"/>
    <w:rsid w:val="00506258"/>
    <w:rsid w:val="00511AE0"/>
    <w:rsid w:val="0051545C"/>
    <w:rsid w:val="005157FB"/>
    <w:rsid w:val="00521567"/>
    <w:rsid w:val="00522DBB"/>
    <w:rsid w:val="0053381A"/>
    <w:rsid w:val="0053624D"/>
    <w:rsid w:val="00536BB5"/>
    <w:rsid w:val="00540C6C"/>
    <w:rsid w:val="005432B1"/>
    <w:rsid w:val="0054436F"/>
    <w:rsid w:val="00550554"/>
    <w:rsid w:val="0055059F"/>
    <w:rsid w:val="00555A51"/>
    <w:rsid w:val="00561FA4"/>
    <w:rsid w:val="005637CD"/>
    <w:rsid w:val="00581A58"/>
    <w:rsid w:val="0058410D"/>
    <w:rsid w:val="00587C44"/>
    <w:rsid w:val="00591BA9"/>
    <w:rsid w:val="005949D1"/>
    <w:rsid w:val="005A1CA3"/>
    <w:rsid w:val="005B6105"/>
    <w:rsid w:val="005D005F"/>
    <w:rsid w:val="005D253A"/>
    <w:rsid w:val="005E1376"/>
    <w:rsid w:val="005E2B4F"/>
    <w:rsid w:val="005E5594"/>
    <w:rsid w:val="005F22B0"/>
    <w:rsid w:val="005F5AEB"/>
    <w:rsid w:val="00605F58"/>
    <w:rsid w:val="00617736"/>
    <w:rsid w:val="00620220"/>
    <w:rsid w:val="00622910"/>
    <w:rsid w:val="006333B0"/>
    <w:rsid w:val="00636C7B"/>
    <w:rsid w:val="006370C5"/>
    <w:rsid w:val="00637514"/>
    <w:rsid w:val="00640CF8"/>
    <w:rsid w:val="00644CB8"/>
    <w:rsid w:val="00657F46"/>
    <w:rsid w:val="00661133"/>
    <w:rsid w:val="00681E4A"/>
    <w:rsid w:val="0068371B"/>
    <w:rsid w:val="00683AAC"/>
    <w:rsid w:val="00692401"/>
    <w:rsid w:val="006B5306"/>
    <w:rsid w:val="006D2CD7"/>
    <w:rsid w:val="006D3580"/>
    <w:rsid w:val="006D574F"/>
    <w:rsid w:val="006D6AB8"/>
    <w:rsid w:val="006D6BE4"/>
    <w:rsid w:val="006E215A"/>
    <w:rsid w:val="006F4E53"/>
    <w:rsid w:val="00702C1F"/>
    <w:rsid w:val="00705B3E"/>
    <w:rsid w:val="00715631"/>
    <w:rsid w:val="00715A19"/>
    <w:rsid w:val="00721B0F"/>
    <w:rsid w:val="007239D2"/>
    <w:rsid w:val="00725B7E"/>
    <w:rsid w:val="00727D09"/>
    <w:rsid w:val="00741914"/>
    <w:rsid w:val="00751C3E"/>
    <w:rsid w:val="00753909"/>
    <w:rsid w:val="00754200"/>
    <w:rsid w:val="00762173"/>
    <w:rsid w:val="007655F8"/>
    <w:rsid w:val="00767E48"/>
    <w:rsid w:val="00774196"/>
    <w:rsid w:val="00776E17"/>
    <w:rsid w:val="00782E29"/>
    <w:rsid w:val="0078688E"/>
    <w:rsid w:val="00787D0A"/>
    <w:rsid w:val="00794CA1"/>
    <w:rsid w:val="007A5925"/>
    <w:rsid w:val="007B1F0F"/>
    <w:rsid w:val="007B2734"/>
    <w:rsid w:val="007C1182"/>
    <w:rsid w:val="007D2671"/>
    <w:rsid w:val="007D3737"/>
    <w:rsid w:val="007D3A47"/>
    <w:rsid w:val="007E08B2"/>
    <w:rsid w:val="007E2579"/>
    <w:rsid w:val="007F627A"/>
    <w:rsid w:val="007F78E9"/>
    <w:rsid w:val="00805751"/>
    <w:rsid w:val="0081324B"/>
    <w:rsid w:val="00816E69"/>
    <w:rsid w:val="0082040C"/>
    <w:rsid w:val="00827070"/>
    <w:rsid w:val="00833613"/>
    <w:rsid w:val="00836C71"/>
    <w:rsid w:val="00843069"/>
    <w:rsid w:val="008455E6"/>
    <w:rsid w:val="008469B1"/>
    <w:rsid w:val="00853026"/>
    <w:rsid w:val="00853BE8"/>
    <w:rsid w:val="0086072E"/>
    <w:rsid w:val="008624C1"/>
    <w:rsid w:val="0087051F"/>
    <w:rsid w:val="00880189"/>
    <w:rsid w:val="00887132"/>
    <w:rsid w:val="00890F30"/>
    <w:rsid w:val="00892B05"/>
    <w:rsid w:val="008A37D4"/>
    <w:rsid w:val="008A5AC9"/>
    <w:rsid w:val="008B3C1B"/>
    <w:rsid w:val="008B5A44"/>
    <w:rsid w:val="008B73BD"/>
    <w:rsid w:val="008C3F5F"/>
    <w:rsid w:val="008D2A78"/>
    <w:rsid w:val="008D5170"/>
    <w:rsid w:val="008D748B"/>
    <w:rsid w:val="008D7662"/>
    <w:rsid w:val="008F6129"/>
    <w:rsid w:val="0090301E"/>
    <w:rsid w:val="00904A30"/>
    <w:rsid w:val="00914351"/>
    <w:rsid w:val="00914C98"/>
    <w:rsid w:val="009209D5"/>
    <w:rsid w:val="009222F9"/>
    <w:rsid w:val="00926DBF"/>
    <w:rsid w:val="00930304"/>
    <w:rsid w:val="00942EA2"/>
    <w:rsid w:val="009466B5"/>
    <w:rsid w:val="00947C72"/>
    <w:rsid w:val="009548E9"/>
    <w:rsid w:val="009573A8"/>
    <w:rsid w:val="00957450"/>
    <w:rsid w:val="0096522B"/>
    <w:rsid w:val="00967E67"/>
    <w:rsid w:val="00972340"/>
    <w:rsid w:val="0097372A"/>
    <w:rsid w:val="00975603"/>
    <w:rsid w:val="0098551F"/>
    <w:rsid w:val="00986855"/>
    <w:rsid w:val="009A3A5B"/>
    <w:rsid w:val="009B70D8"/>
    <w:rsid w:val="009C03EF"/>
    <w:rsid w:val="009C5246"/>
    <w:rsid w:val="009C6A78"/>
    <w:rsid w:val="009D5763"/>
    <w:rsid w:val="009D57E8"/>
    <w:rsid w:val="00A05FDF"/>
    <w:rsid w:val="00A15EED"/>
    <w:rsid w:val="00A236D4"/>
    <w:rsid w:val="00A243DA"/>
    <w:rsid w:val="00A31201"/>
    <w:rsid w:val="00A32BC5"/>
    <w:rsid w:val="00A33040"/>
    <w:rsid w:val="00A35B3B"/>
    <w:rsid w:val="00A404CC"/>
    <w:rsid w:val="00A54790"/>
    <w:rsid w:val="00A57161"/>
    <w:rsid w:val="00A80AED"/>
    <w:rsid w:val="00A80D95"/>
    <w:rsid w:val="00A82138"/>
    <w:rsid w:val="00A94062"/>
    <w:rsid w:val="00AA7C93"/>
    <w:rsid w:val="00AB2826"/>
    <w:rsid w:val="00AB658D"/>
    <w:rsid w:val="00AB7AF5"/>
    <w:rsid w:val="00AC0749"/>
    <w:rsid w:val="00AC2AE5"/>
    <w:rsid w:val="00AD1AF1"/>
    <w:rsid w:val="00AF62DA"/>
    <w:rsid w:val="00AF76B8"/>
    <w:rsid w:val="00B151BA"/>
    <w:rsid w:val="00B21D42"/>
    <w:rsid w:val="00B31740"/>
    <w:rsid w:val="00B40D35"/>
    <w:rsid w:val="00B5491E"/>
    <w:rsid w:val="00B55A72"/>
    <w:rsid w:val="00B6099E"/>
    <w:rsid w:val="00B614F0"/>
    <w:rsid w:val="00B61DCA"/>
    <w:rsid w:val="00B61F65"/>
    <w:rsid w:val="00B73BA2"/>
    <w:rsid w:val="00B83100"/>
    <w:rsid w:val="00B847E0"/>
    <w:rsid w:val="00B878F9"/>
    <w:rsid w:val="00B941E5"/>
    <w:rsid w:val="00B969E6"/>
    <w:rsid w:val="00BA0652"/>
    <w:rsid w:val="00BA2EA0"/>
    <w:rsid w:val="00BB06E1"/>
    <w:rsid w:val="00BB247C"/>
    <w:rsid w:val="00BB415D"/>
    <w:rsid w:val="00BC03BC"/>
    <w:rsid w:val="00BC30B7"/>
    <w:rsid w:val="00BD1C94"/>
    <w:rsid w:val="00BD2EA0"/>
    <w:rsid w:val="00BD35AB"/>
    <w:rsid w:val="00BD7E86"/>
    <w:rsid w:val="00BE62EF"/>
    <w:rsid w:val="00BE74DC"/>
    <w:rsid w:val="00BF613A"/>
    <w:rsid w:val="00C00498"/>
    <w:rsid w:val="00C00AFC"/>
    <w:rsid w:val="00C020F8"/>
    <w:rsid w:val="00C04E26"/>
    <w:rsid w:val="00C07ADC"/>
    <w:rsid w:val="00C134FD"/>
    <w:rsid w:val="00C149EB"/>
    <w:rsid w:val="00C22278"/>
    <w:rsid w:val="00C347B4"/>
    <w:rsid w:val="00C37F4F"/>
    <w:rsid w:val="00C42687"/>
    <w:rsid w:val="00C44426"/>
    <w:rsid w:val="00C524CA"/>
    <w:rsid w:val="00C62ACA"/>
    <w:rsid w:val="00C64917"/>
    <w:rsid w:val="00C649BF"/>
    <w:rsid w:val="00C7348F"/>
    <w:rsid w:val="00C759AB"/>
    <w:rsid w:val="00C857E2"/>
    <w:rsid w:val="00C9232E"/>
    <w:rsid w:val="00C93B90"/>
    <w:rsid w:val="00C96664"/>
    <w:rsid w:val="00C9783C"/>
    <w:rsid w:val="00CA07D6"/>
    <w:rsid w:val="00CA20B8"/>
    <w:rsid w:val="00CA237E"/>
    <w:rsid w:val="00CB070D"/>
    <w:rsid w:val="00CB36F3"/>
    <w:rsid w:val="00CC4E8E"/>
    <w:rsid w:val="00CD7F38"/>
    <w:rsid w:val="00CF1299"/>
    <w:rsid w:val="00CF3632"/>
    <w:rsid w:val="00CF5E5D"/>
    <w:rsid w:val="00D07DDE"/>
    <w:rsid w:val="00D12589"/>
    <w:rsid w:val="00D221B5"/>
    <w:rsid w:val="00D23F0A"/>
    <w:rsid w:val="00D2537B"/>
    <w:rsid w:val="00D35540"/>
    <w:rsid w:val="00D53EE8"/>
    <w:rsid w:val="00D54522"/>
    <w:rsid w:val="00D559C0"/>
    <w:rsid w:val="00D56C89"/>
    <w:rsid w:val="00D576CF"/>
    <w:rsid w:val="00D57D1B"/>
    <w:rsid w:val="00D60977"/>
    <w:rsid w:val="00D6280A"/>
    <w:rsid w:val="00D63C17"/>
    <w:rsid w:val="00D673B1"/>
    <w:rsid w:val="00D743D9"/>
    <w:rsid w:val="00D757D5"/>
    <w:rsid w:val="00D76105"/>
    <w:rsid w:val="00D823A1"/>
    <w:rsid w:val="00D8587E"/>
    <w:rsid w:val="00D858A9"/>
    <w:rsid w:val="00D90690"/>
    <w:rsid w:val="00D939A1"/>
    <w:rsid w:val="00D95E00"/>
    <w:rsid w:val="00D97FAC"/>
    <w:rsid w:val="00D97FE8"/>
    <w:rsid w:val="00DA1549"/>
    <w:rsid w:val="00DA2157"/>
    <w:rsid w:val="00DA595A"/>
    <w:rsid w:val="00DB2B71"/>
    <w:rsid w:val="00DB5E34"/>
    <w:rsid w:val="00DB7BDD"/>
    <w:rsid w:val="00DC2A8C"/>
    <w:rsid w:val="00DD0D91"/>
    <w:rsid w:val="00DD4858"/>
    <w:rsid w:val="00DD721F"/>
    <w:rsid w:val="00DE6511"/>
    <w:rsid w:val="00E03989"/>
    <w:rsid w:val="00E12B67"/>
    <w:rsid w:val="00E13C35"/>
    <w:rsid w:val="00E20CA9"/>
    <w:rsid w:val="00E21A5B"/>
    <w:rsid w:val="00E22084"/>
    <w:rsid w:val="00E234F3"/>
    <w:rsid w:val="00E25280"/>
    <w:rsid w:val="00E27AC8"/>
    <w:rsid w:val="00E32288"/>
    <w:rsid w:val="00E343A3"/>
    <w:rsid w:val="00E364B6"/>
    <w:rsid w:val="00E37ED2"/>
    <w:rsid w:val="00E433BE"/>
    <w:rsid w:val="00E4450D"/>
    <w:rsid w:val="00E44B99"/>
    <w:rsid w:val="00E45CDD"/>
    <w:rsid w:val="00E551BF"/>
    <w:rsid w:val="00E55CF5"/>
    <w:rsid w:val="00E62E5A"/>
    <w:rsid w:val="00E63268"/>
    <w:rsid w:val="00E635E0"/>
    <w:rsid w:val="00E638EF"/>
    <w:rsid w:val="00E6466E"/>
    <w:rsid w:val="00E64FA6"/>
    <w:rsid w:val="00E722A7"/>
    <w:rsid w:val="00E90211"/>
    <w:rsid w:val="00E9147C"/>
    <w:rsid w:val="00E92A8D"/>
    <w:rsid w:val="00E9611D"/>
    <w:rsid w:val="00EB3B81"/>
    <w:rsid w:val="00EC1FE1"/>
    <w:rsid w:val="00EC3CD0"/>
    <w:rsid w:val="00EC401A"/>
    <w:rsid w:val="00ED5024"/>
    <w:rsid w:val="00ED7475"/>
    <w:rsid w:val="00EE3351"/>
    <w:rsid w:val="00EF7965"/>
    <w:rsid w:val="00F15105"/>
    <w:rsid w:val="00F15DEA"/>
    <w:rsid w:val="00F246D9"/>
    <w:rsid w:val="00F422DA"/>
    <w:rsid w:val="00F46B7E"/>
    <w:rsid w:val="00F56E4C"/>
    <w:rsid w:val="00F61ABC"/>
    <w:rsid w:val="00F67DEF"/>
    <w:rsid w:val="00F706C6"/>
    <w:rsid w:val="00F71661"/>
    <w:rsid w:val="00F72B7B"/>
    <w:rsid w:val="00F75221"/>
    <w:rsid w:val="00F754D4"/>
    <w:rsid w:val="00F80B13"/>
    <w:rsid w:val="00F82CD9"/>
    <w:rsid w:val="00F86B40"/>
    <w:rsid w:val="00F87452"/>
    <w:rsid w:val="00F9046A"/>
    <w:rsid w:val="00FA03F0"/>
    <w:rsid w:val="00FA45F6"/>
    <w:rsid w:val="00FA6C2D"/>
    <w:rsid w:val="00FB3C4E"/>
    <w:rsid w:val="00FC227A"/>
    <w:rsid w:val="00FC32C6"/>
    <w:rsid w:val="00FC450E"/>
    <w:rsid w:val="00FC47AD"/>
    <w:rsid w:val="00FC5F62"/>
    <w:rsid w:val="00FC6750"/>
    <w:rsid w:val="00FD1A9B"/>
    <w:rsid w:val="00FD4888"/>
    <w:rsid w:val="00FE4409"/>
    <w:rsid w:val="00FE6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1A68BE"/>
  <w15:docId w15:val="{E06F9D0F-E28F-465A-BCAB-1AF52EBBB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006DAC"/>
    <w:pPr>
      <w:widowControl/>
      <w:spacing w:before="100" w:beforeAutospacing="1" w:after="100" w:afterAutospacing="1"/>
      <w:jc w:val="left"/>
      <w:outlineLvl w:val="2"/>
    </w:pPr>
    <w:rPr>
      <w:rFonts w:ascii="SimSun" w:eastAsia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B2AE1"/>
    <w:pPr>
      <w:ind w:firstLineChars="200" w:firstLine="420"/>
    </w:pPr>
  </w:style>
  <w:style w:type="character" w:customStyle="1" w:styleId="fontstyle01">
    <w:name w:val="fontstyle01"/>
    <w:basedOn w:val="DefaultParagraphFont"/>
    <w:rsid w:val="003B2AE1"/>
    <w:rPr>
      <w:rFonts w:ascii="AdvP41461E" w:hAnsi="AdvP41461E" w:hint="default"/>
      <w:b w:val="0"/>
      <w:bCs w:val="0"/>
      <w:i w:val="0"/>
      <w:iCs w:val="0"/>
      <w:color w:val="000000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B2AE1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B2AE1"/>
    <w:rPr>
      <w:rFonts w:ascii="SimSun" w:eastAsia="SimSun" w:hAnsi="SimSun" w:cs="SimSu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AE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AE1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2A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2A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2A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2AE1"/>
    <w:rPr>
      <w:sz w:val="18"/>
      <w:szCs w:val="18"/>
    </w:rPr>
  </w:style>
  <w:style w:type="table" w:styleId="TableGrid">
    <w:name w:val="Table Grid"/>
    <w:basedOn w:val="TableNormal"/>
    <w:uiPriority w:val="59"/>
    <w:rsid w:val="003B2AE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B2AE1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2AE1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B2AE1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B2AE1"/>
    <w:rPr>
      <w:rFonts w:ascii="Calibri" w:hAnsi="Calibri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3B2AE1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3B2AE1"/>
  </w:style>
  <w:style w:type="paragraph" w:styleId="BodyText">
    <w:name w:val="Body Text"/>
    <w:basedOn w:val="Normal"/>
    <w:link w:val="BodyTextChar"/>
    <w:rsid w:val="003B2AE1"/>
    <w:pPr>
      <w:spacing w:after="120"/>
    </w:pPr>
    <w:rPr>
      <w:rFonts w:ascii="Times New Roman" w:eastAsia="SimSun" w:hAnsi="Times New Roman" w:cs="Times New Roman"/>
      <w:kern w:val="0"/>
      <w:sz w:val="20"/>
      <w:szCs w:val="24"/>
    </w:rPr>
  </w:style>
  <w:style w:type="character" w:customStyle="1" w:styleId="BodyTextChar">
    <w:name w:val="Body Text Char"/>
    <w:basedOn w:val="DefaultParagraphFont"/>
    <w:link w:val="BodyText"/>
    <w:rsid w:val="003B2AE1"/>
    <w:rPr>
      <w:rFonts w:ascii="Times New Roman" w:eastAsia="SimSun" w:hAnsi="Times New Roman" w:cs="Times New Roman"/>
      <w:kern w:val="0"/>
      <w:sz w:val="20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3B2A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2A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2A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2A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2AE1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006DAC"/>
    <w:rPr>
      <w:rFonts w:ascii="SimSun" w:eastAsia="SimSun" w:hAnsi="SimSun" w:cs="SimSun"/>
      <w:b/>
      <w:bCs/>
      <w:kern w:val="0"/>
      <w:sz w:val="27"/>
      <w:szCs w:val="27"/>
    </w:rPr>
  </w:style>
  <w:style w:type="character" w:styleId="Emphasis">
    <w:name w:val="Emphasis"/>
    <w:basedOn w:val="DefaultParagraphFont"/>
    <w:uiPriority w:val="20"/>
    <w:qFormat/>
    <w:rsid w:val="00006DAC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55A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91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620BC7601BDF4381AEBA82A541CD8E" ma:contentTypeVersion="7" ma:contentTypeDescription="Create a new document." ma:contentTypeScope="" ma:versionID="0049d2e134c42a8ee3ae76c0399ca04f">
  <xsd:schema xmlns:xsd="http://www.w3.org/2001/XMLSchema" xmlns:p="http://schemas.microsoft.com/office/2006/metadata/properties" xmlns:ns2="fb88adc0-4a92-421d-b04d-61347b390d81" targetNamespace="http://schemas.microsoft.com/office/2006/metadata/properties" ma:root="true" ma:fieldsID="2720a871a74a338bdba61be8a406ee4a" ns2:_="">
    <xsd:import namespace="fb88adc0-4a92-421d-b04d-61347b390d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b88adc0-4a92-421d-b04d-61347b390d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Type xmlns="fb88adc0-4a92-421d-b04d-61347b390d81">Manuscript</DocumentType>
    <FileFormat xmlns="fb88adc0-4a92-421d-b04d-61347b390d81">DOCX</FileFormat>
    <IsDeleted xmlns="fb88adc0-4a92-421d-b04d-61347b390d81">false</IsDeleted>
    <DocumentId xmlns="fb88adc0-4a92-421d-b04d-61347b390d81">Manuscript.DOCX</DocumentId>
    <TitleName xmlns="fb88adc0-4a92-421d-b04d-61347b390d81">Manuscript.DOCX</TitleName>
    <Checked_x0020_Out_x0020_To xmlns="fb88adc0-4a92-421d-b04d-61347b390d81">
      <UserInfo>
        <DisplayName/>
        <AccountId xsi:nil="true"/>
        <AccountType/>
      </UserInfo>
    </Checked_x0020_Out_x0020_To>
    <StageName xmlns="fb88adc0-4a92-421d-b04d-61347b390d81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CE01C2-BF30-4414-AC08-918EB99484E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88adc0-4a92-421d-b04d-61347b390d8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0F0ECA32-1FF0-47A8-B984-B71F4F57C325}">
  <ds:schemaRefs>
    <ds:schemaRef ds:uri="http://schemas.microsoft.com/office/2006/metadata/properties"/>
    <ds:schemaRef ds:uri="fb88adc0-4a92-421d-b04d-61347b390d81"/>
  </ds:schemaRefs>
</ds:datastoreItem>
</file>

<file path=customXml/itemProps3.xml><?xml version="1.0" encoding="utf-8"?>
<ds:datastoreItem xmlns:ds="http://schemas.openxmlformats.org/officeDocument/2006/customXml" ds:itemID="{56B808E7-A7A8-493E-915F-83BB603E631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C6E833D-9E89-40F0-97AB-B50CB34397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1</Pages>
  <Words>9649</Words>
  <Characters>55004</Characters>
  <Application>Microsoft Office Word</Application>
  <DocSecurity>0</DocSecurity>
  <Lines>458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公司</Company>
  <LinksUpToDate>false</LinksUpToDate>
  <CharactersWithSpaces>64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y123.Org</dc:creator>
  <cp:lastModifiedBy>Sidra Amiri</cp:lastModifiedBy>
  <cp:revision>2</cp:revision>
  <cp:lastPrinted>2018-01-08T02:42:00Z</cp:lastPrinted>
  <dcterms:created xsi:type="dcterms:W3CDTF">2018-01-30T15:08:00Z</dcterms:created>
  <dcterms:modified xsi:type="dcterms:W3CDTF">2018-01-30T15:08:00Z</dcterms:modified>
</cp:coreProperties>
</file>